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B3F" w:rsidRDefault="009F6D4A" w:rsidP="004A3B3F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</w:t>
      </w:r>
      <w:r w:rsidR="004A3B3F">
        <w:rPr>
          <w:rFonts w:cstheme="minorHAnsi"/>
          <w:b/>
        </w:rPr>
        <w:t>upplements</w:t>
      </w:r>
    </w:p>
    <w:p w:rsidR="00D660B0" w:rsidRDefault="00D660B0" w:rsidP="004A3B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3B3F" w:rsidRPr="00DA3791" w:rsidRDefault="00DA3791" w:rsidP="00DA3791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s </w:t>
      </w:r>
      <w:r w:rsidR="004A3B3F">
        <w:rPr>
          <w:b/>
        </w:rPr>
        <w:t>Table 1. Uni</w:t>
      </w:r>
      <w:r w:rsidR="004C629D">
        <w:rPr>
          <w:b/>
        </w:rPr>
        <w:t>variable</w:t>
      </w:r>
      <w:r w:rsidR="004A3B3F">
        <w:rPr>
          <w:b/>
        </w:rPr>
        <w:t xml:space="preserve"> and multivariable Cox regression analysis </w:t>
      </w:r>
      <w:r w:rsidR="004C629D">
        <w:rPr>
          <w:b/>
        </w:rPr>
        <w:t xml:space="preserve">of factors associated with </w:t>
      </w:r>
      <w:r w:rsidR="004A3B3F">
        <w:rPr>
          <w:b/>
        </w:rPr>
        <w:t xml:space="preserve">hepatic disease-free survival </w:t>
      </w:r>
    </w:p>
    <w:tbl>
      <w:tblPr>
        <w:tblW w:w="8607" w:type="dxa"/>
        <w:tblLayout w:type="fixed"/>
        <w:tblLook w:val="04A0"/>
      </w:tblPr>
      <w:tblGrid>
        <w:gridCol w:w="2977"/>
        <w:gridCol w:w="668"/>
        <w:gridCol w:w="1134"/>
        <w:gridCol w:w="993"/>
        <w:gridCol w:w="708"/>
        <w:gridCol w:w="1125"/>
        <w:gridCol w:w="1002"/>
      </w:tblGrid>
      <w:tr w:rsidR="004A3B3F" w:rsidRPr="00B71477" w:rsidTr="006E2460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4A3B3F" w:rsidRPr="00B71477" w:rsidRDefault="004A3B3F" w:rsidP="004A3B3F">
            <w:pPr>
              <w:spacing w:after="0" w:line="240" w:lineRule="auto"/>
              <w:rPr>
                <w:b/>
              </w:rPr>
            </w:pPr>
          </w:p>
        </w:tc>
        <w:tc>
          <w:tcPr>
            <w:tcW w:w="279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4A3B3F" w:rsidRPr="00132E06" w:rsidRDefault="004A3B3F" w:rsidP="004A3B3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Univariable 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4A3B3F" w:rsidRPr="00132E06" w:rsidRDefault="004A3B3F" w:rsidP="004A3B3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ultivariable</w:t>
            </w:r>
          </w:p>
        </w:tc>
      </w:tr>
      <w:tr w:rsidR="004A3B3F" w:rsidRPr="00B71477" w:rsidTr="006E2460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4A3B3F" w:rsidRPr="00B71477" w:rsidRDefault="004A3B3F" w:rsidP="004A3B3F">
            <w:pPr>
              <w:spacing w:after="0" w:line="240" w:lineRule="auto"/>
              <w:rPr>
                <w:b/>
              </w:rPr>
            </w:pPr>
          </w:p>
        </w:tc>
        <w:tc>
          <w:tcPr>
            <w:tcW w:w="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A3B3F" w:rsidRPr="00132E06" w:rsidRDefault="004A3B3F" w:rsidP="004A3B3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R</w:t>
            </w:r>
            <w:r w:rsidRPr="00132E06">
              <w:rPr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A3B3F" w:rsidRPr="00132E06" w:rsidRDefault="004A3B3F" w:rsidP="004A3B3F">
            <w:pPr>
              <w:spacing w:after="0" w:line="240" w:lineRule="auto"/>
              <w:jc w:val="center"/>
              <w:rPr>
                <w:b/>
              </w:rPr>
            </w:pPr>
            <w:r w:rsidRPr="00132E06">
              <w:rPr>
                <w:b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4A3B3F" w:rsidRPr="00132E06" w:rsidRDefault="004A3B3F" w:rsidP="004A3B3F">
            <w:pPr>
              <w:spacing w:after="0" w:line="240" w:lineRule="auto"/>
              <w:jc w:val="center"/>
              <w:rPr>
                <w:b/>
              </w:rPr>
            </w:pPr>
            <w:r w:rsidRPr="00132E06">
              <w:rPr>
                <w:b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4A3B3F" w:rsidRPr="00132E06" w:rsidRDefault="004A3B3F" w:rsidP="004A3B3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R</w:t>
            </w:r>
            <w:r w:rsidRPr="00132E06">
              <w:rPr>
                <w:b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A3B3F" w:rsidRPr="00132E06" w:rsidRDefault="004A3B3F" w:rsidP="004A3B3F">
            <w:pPr>
              <w:spacing w:after="0" w:line="240" w:lineRule="auto"/>
              <w:jc w:val="center"/>
              <w:rPr>
                <w:b/>
              </w:rPr>
            </w:pPr>
            <w:r w:rsidRPr="00132E06">
              <w:rPr>
                <w:b/>
              </w:rPr>
              <w:t>95% CI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A3B3F" w:rsidRPr="00132E06" w:rsidRDefault="004A3B3F" w:rsidP="004A3B3F">
            <w:pPr>
              <w:spacing w:after="0" w:line="240" w:lineRule="auto"/>
              <w:jc w:val="center"/>
              <w:rPr>
                <w:b/>
              </w:rPr>
            </w:pPr>
            <w:r w:rsidRPr="00132E06">
              <w:rPr>
                <w:b/>
              </w:rPr>
              <w:t>P-value</w:t>
            </w:r>
          </w:p>
        </w:tc>
      </w:tr>
      <w:tr w:rsidR="004A3B3F" w:rsidRPr="00B71477" w:rsidTr="004A3B3F">
        <w:tc>
          <w:tcPr>
            <w:tcW w:w="2977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4A3B3F" w:rsidRDefault="004A3B3F" w:rsidP="004A3B3F">
            <w:pPr>
              <w:spacing w:after="0"/>
              <w:rPr>
                <w:i/>
              </w:rPr>
            </w:pPr>
            <w:r>
              <w:rPr>
                <w:i/>
              </w:rPr>
              <w:t>Index CRLM resection</w:t>
            </w:r>
          </w:p>
        </w:tc>
        <w:tc>
          <w:tcPr>
            <w:tcW w:w="668" w:type="dxa"/>
            <w:tcBorders>
              <w:top w:val="single" w:sz="12" w:space="0" w:color="auto"/>
            </w:tcBorders>
          </w:tcPr>
          <w:p w:rsidR="004A3B3F" w:rsidRDefault="004A3B3F" w:rsidP="004A3B3F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A3B3F" w:rsidRDefault="004A3B3F" w:rsidP="004A3B3F">
            <w:pPr>
              <w:spacing w:after="0"/>
              <w:jc w:val="center"/>
            </w:pPr>
          </w:p>
        </w:tc>
        <w:tc>
          <w:tcPr>
            <w:tcW w:w="993" w:type="dxa"/>
            <w:tcBorders>
              <w:top w:val="single" w:sz="12" w:space="0" w:color="auto"/>
              <w:right w:val="single" w:sz="4" w:space="0" w:color="auto"/>
            </w:tcBorders>
          </w:tcPr>
          <w:p w:rsidR="004A3B3F" w:rsidRDefault="004A3B3F" w:rsidP="004A3B3F">
            <w:pPr>
              <w:spacing w:after="0"/>
              <w:jc w:val="center"/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</w:tcBorders>
          </w:tcPr>
          <w:p w:rsidR="004A3B3F" w:rsidRPr="00B71477" w:rsidRDefault="004A3B3F" w:rsidP="004A3B3F">
            <w:pPr>
              <w:spacing w:after="0"/>
              <w:jc w:val="center"/>
            </w:pPr>
          </w:p>
        </w:tc>
        <w:tc>
          <w:tcPr>
            <w:tcW w:w="1125" w:type="dxa"/>
            <w:tcBorders>
              <w:top w:val="single" w:sz="12" w:space="0" w:color="auto"/>
            </w:tcBorders>
          </w:tcPr>
          <w:p w:rsidR="004A3B3F" w:rsidRPr="00B71477" w:rsidRDefault="004A3B3F" w:rsidP="004A3B3F">
            <w:pPr>
              <w:spacing w:after="0"/>
              <w:jc w:val="center"/>
            </w:pPr>
          </w:p>
        </w:tc>
        <w:tc>
          <w:tcPr>
            <w:tcW w:w="1002" w:type="dxa"/>
            <w:tcBorders>
              <w:top w:val="single" w:sz="12" w:space="0" w:color="auto"/>
              <w:right w:val="nil"/>
            </w:tcBorders>
          </w:tcPr>
          <w:p w:rsidR="004A3B3F" w:rsidRPr="00B71477" w:rsidRDefault="004A3B3F" w:rsidP="004A3B3F">
            <w:pPr>
              <w:spacing w:after="0"/>
              <w:jc w:val="center"/>
            </w:pPr>
          </w:p>
        </w:tc>
      </w:tr>
      <w:tr w:rsidR="004A3B3F" w:rsidRPr="00B71477" w:rsidTr="004A3B3F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506D47" w:rsidRDefault="004A3B3F" w:rsidP="004A3B3F">
            <w:pPr>
              <w:spacing w:after="0"/>
            </w:pPr>
            <w:r>
              <w:t xml:space="preserve">  </w:t>
            </w:r>
            <w:r w:rsidRPr="00506D47">
              <w:t>Age (</w:t>
            </w:r>
            <w:r>
              <w:t>&gt;70 years)</w:t>
            </w:r>
          </w:p>
        </w:tc>
        <w:tc>
          <w:tcPr>
            <w:tcW w:w="668" w:type="dxa"/>
          </w:tcPr>
          <w:p w:rsidR="004A3B3F" w:rsidRPr="00B71477" w:rsidRDefault="004A3B3F" w:rsidP="004A3B3F">
            <w:pPr>
              <w:spacing w:after="0"/>
              <w:jc w:val="center"/>
            </w:pPr>
            <w:r>
              <w:t>1.24</w:t>
            </w:r>
          </w:p>
        </w:tc>
        <w:tc>
          <w:tcPr>
            <w:tcW w:w="1134" w:type="dxa"/>
          </w:tcPr>
          <w:p w:rsidR="004A3B3F" w:rsidRPr="00B71477" w:rsidRDefault="004A3B3F" w:rsidP="00D86CB0">
            <w:pPr>
              <w:spacing w:after="0"/>
              <w:jc w:val="center"/>
            </w:pPr>
            <w:r>
              <w:t>0.93-1.6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7D6384" w:rsidRDefault="004A3B3F" w:rsidP="004A3B3F">
            <w:pPr>
              <w:spacing w:after="0"/>
              <w:jc w:val="center"/>
            </w:pPr>
            <w:r w:rsidRPr="007D6384">
              <w:t>0.1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7D6384" w:rsidRDefault="004A3B3F" w:rsidP="004A3B3F">
            <w:pPr>
              <w:spacing w:after="0"/>
              <w:jc w:val="center"/>
            </w:pPr>
          </w:p>
        </w:tc>
        <w:tc>
          <w:tcPr>
            <w:tcW w:w="1125" w:type="dxa"/>
          </w:tcPr>
          <w:p w:rsidR="004A3B3F" w:rsidRPr="007D6384" w:rsidRDefault="004A3B3F" w:rsidP="004A3B3F">
            <w:pPr>
              <w:spacing w:after="0"/>
              <w:jc w:val="center"/>
            </w:pPr>
          </w:p>
        </w:tc>
        <w:tc>
          <w:tcPr>
            <w:tcW w:w="1002" w:type="dxa"/>
            <w:tcBorders>
              <w:right w:val="nil"/>
            </w:tcBorders>
          </w:tcPr>
          <w:p w:rsidR="004A3B3F" w:rsidRPr="007D6384" w:rsidRDefault="004A3B3F" w:rsidP="004A3B3F">
            <w:pPr>
              <w:spacing w:after="0"/>
              <w:jc w:val="center"/>
            </w:pPr>
          </w:p>
        </w:tc>
      </w:tr>
      <w:tr w:rsidR="004A3B3F" w:rsidRPr="00B71477" w:rsidTr="004A3B3F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5E3163" w:rsidRDefault="004A3B3F" w:rsidP="004A3B3F">
            <w:pPr>
              <w:spacing w:after="0"/>
            </w:pPr>
            <w:r>
              <w:t xml:space="preserve">  Right-sided tumor</w:t>
            </w:r>
          </w:p>
        </w:tc>
        <w:tc>
          <w:tcPr>
            <w:tcW w:w="668" w:type="dxa"/>
          </w:tcPr>
          <w:p w:rsidR="004A3B3F" w:rsidRPr="00B71477" w:rsidRDefault="004A3B3F" w:rsidP="004A3B3F">
            <w:pPr>
              <w:spacing w:after="0"/>
              <w:jc w:val="center"/>
            </w:pPr>
            <w:r>
              <w:t>1.14</w:t>
            </w:r>
          </w:p>
        </w:tc>
        <w:tc>
          <w:tcPr>
            <w:tcW w:w="1134" w:type="dxa"/>
          </w:tcPr>
          <w:p w:rsidR="004A3B3F" w:rsidRPr="00B71477" w:rsidRDefault="004A3B3F" w:rsidP="004A3B3F">
            <w:pPr>
              <w:spacing w:after="0"/>
              <w:jc w:val="center"/>
            </w:pPr>
            <w:r>
              <w:t>0.82-1.5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7D6384" w:rsidRDefault="004A3B3F" w:rsidP="004A3B3F">
            <w:pPr>
              <w:spacing w:after="0"/>
              <w:jc w:val="center"/>
            </w:pPr>
            <w:r w:rsidRPr="007D6384">
              <w:t>0.4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7D6384" w:rsidRDefault="004A3B3F" w:rsidP="004A3B3F">
            <w:pPr>
              <w:spacing w:after="0"/>
              <w:jc w:val="center"/>
            </w:pPr>
          </w:p>
        </w:tc>
        <w:tc>
          <w:tcPr>
            <w:tcW w:w="1125" w:type="dxa"/>
          </w:tcPr>
          <w:p w:rsidR="004A3B3F" w:rsidRPr="007D6384" w:rsidRDefault="004A3B3F" w:rsidP="004A3B3F">
            <w:pPr>
              <w:spacing w:after="0"/>
              <w:jc w:val="center"/>
            </w:pPr>
          </w:p>
        </w:tc>
        <w:tc>
          <w:tcPr>
            <w:tcW w:w="1002" w:type="dxa"/>
            <w:tcBorders>
              <w:right w:val="nil"/>
            </w:tcBorders>
          </w:tcPr>
          <w:p w:rsidR="004A3B3F" w:rsidRPr="007D6384" w:rsidRDefault="004A3B3F" w:rsidP="004A3B3F">
            <w:pPr>
              <w:spacing w:after="0"/>
              <w:jc w:val="center"/>
            </w:pPr>
          </w:p>
        </w:tc>
      </w:tr>
      <w:tr w:rsidR="004A3B3F" w:rsidRPr="005A3AF6" w:rsidTr="004A3B3F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5E3163" w:rsidRDefault="004A3B3F" w:rsidP="004A3B3F">
            <w:pPr>
              <w:spacing w:after="0"/>
              <w:rPr>
                <w:lang w:val="fr-FR"/>
              </w:rPr>
            </w:pPr>
            <w:r>
              <w:rPr>
                <w:lang w:val="fr-FR"/>
              </w:rPr>
              <w:t xml:space="preserve">  </w:t>
            </w:r>
            <w:r w:rsidR="00CE62CA">
              <w:rPr>
                <w:lang w:val="fr-FR"/>
              </w:rPr>
              <w:t xml:space="preserve">Pathologic </w:t>
            </w:r>
            <w:r w:rsidRPr="005E3163">
              <w:rPr>
                <w:lang w:val="fr-FR"/>
              </w:rPr>
              <w:t xml:space="preserve">T-stage </w:t>
            </w:r>
            <w:r>
              <w:rPr>
                <w:lang w:val="fr-FR"/>
              </w:rPr>
              <w:t>(T3-</w:t>
            </w:r>
            <w:r w:rsidR="004C629D">
              <w:rPr>
                <w:lang w:val="fr-FR"/>
              </w:rPr>
              <w:t>T</w:t>
            </w:r>
            <w:r>
              <w:rPr>
                <w:lang w:val="fr-FR"/>
              </w:rPr>
              <w:t>4)</w:t>
            </w:r>
          </w:p>
        </w:tc>
        <w:tc>
          <w:tcPr>
            <w:tcW w:w="668" w:type="dxa"/>
          </w:tcPr>
          <w:p w:rsidR="004A3B3F" w:rsidRPr="00F47D52" w:rsidRDefault="004A3B3F" w:rsidP="004A3B3F">
            <w:pPr>
              <w:spacing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99</w:t>
            </w:r>
          </w:p>
        </w:tc>
        <w:tc>
          <w:tcPr>
            <w:tcW w:w="1134" w:type="dxa"/>
          </w:tcPr>
          <w:p w:rsidR="004A3B3F" w:rsidRPr="00F47D52" w:rsidRDefault="004A3B3F" w:rsidP="004A3B3F">
            <w:pPr>
              <w:spacing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70-1.4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  <w:rPr>
                <w:lang w:val="fr-FR"/>
              </w:rPr>
            </w:pPr>
            <w:r w:rsidRPr="00117F38">
              <w:rPr>
                <w:lang w:val="fr-FR"/>
              </w:rPr>
              <w:t>0.9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  <w:rPr>
                <w:lang w:val="fr-FR"/>
              </w:rPr>
            </w:pPr>
          </w:p>
        </w:tc>
        <w:tc>
          <w:tcPr>
            <w:tcW w:w="1125" w:type="dxa"/>
          </w:tcPr>
          <w:p w:rsidR="004A3B3F" w:rsidRPr="00117F38" w:rsidRDefault="004A3B3F" w:rsidP="004A3B3F">
            <w:pPr>
              <w:spacing w:after="0"/>
              <w:jc w:val="center"/>
              <w:rPr>
                <w:lang w:val="fr-FR"/>
              </w:rPr>
            </w:pPr>
          </w:p>
        </w:tc>
        <w:tc>
          <w:tcPr>
            <w:tcW w:w="1002" w:type="dxa"/>
            <w:tcBorders>
              <w:right w:val="nil"/>
            </w:tcBorders>
          </w:tcPr>
          <w:p w:rsidR="004A3B3F" w:rsidRPr="00117F38" w:rsidRDefault="004A3B3F" w:rsidP="004A3B3F">
            <w:pPr>
              <w:spacing w:after="0"/>
              <w:jc w:val="center"/>
              <w:rPr>
                <w:lang w:val="fr-FR"/>
              </w:rPr>
            </w:pPr>
          </w:p>
        </w:tc>
      </w:tr>
      <w:tr w:rsidR="004A3B3F" w:rsidRPr="005A3AF6" w:rsidTr="004A3B3F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5E3163" w:rsidRDefault="004A3B3F" w:rsidP="004A3B3F">
            <w:pPr>
              <w:spacing w:after="0"/>
              <w:rPr>
                <w:lang w:val="fr-FR"/>
              </w:rPr>
            </w:pPr>
            <w:r>
              <w:t xml:space="preserve">  Clinical risk score (High)</w:t>
            </w:r>
          </w:p>
        </w:tc>
        <w:tc>
          <w:tcPr>
            <w:tcW w:w="668" w:type="dxa"/>
          </w:tcPr>
          <w:p w:rsidR="004A3B3F" w:rsidRDefault="004A3B3F" w:rsidP="004A3B3F">
            <w:pPr>
              <w:spacing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1.28</w:t>
            </w:r>
          </w:p>
        </w:tc>
        <w:tc>
          <w:tcPr>
            <w:tcW w:w="1134" w:type="dxa"/>
          </w:tcPr>
          <w:p w:rsidR="004A3B3F" w:rsidRDefault="004A3B3F" w:rsidP="004A3B3F">
            <w:pPr>
              <w:spacing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98-1.6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  <w:rPr>
                <w:lang w:val="fr-FR"/>
              </w:rPr>
            </w:pPr>
            <w:r w:rsidRPr="00117F38">
              <w:rPr>
                <w:lang w:val="fr-FR"/>
              </w:rPr>
              <w:t>0.0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117F38" w:rsidRDefault="004A3B3F" w:rsidP="00E540D6">
            <w:pPr>
              <w:spacing w:after="0"/>
              <w:jc w:val="center"/>
              <w:rPr>
                <w:lang w:val="fr-FR"/>
              </w:rPr>
            </w:pPr>
            <w:r w:rsidRPr="00117F38">
              <w:rPr>
                <w:lang w:val="fr-FR"/>
              </w:rPr>
              <w:t>1</w:t>
            </w:r>
            <w:r w:rsidR="00E540D6">
              <w:rPr>
                <w:lang w:val="fr-FR"/>
              </w:rPr>
              <w:t>.30</w:t>
            </w:r>
          </w:p>
        </w:tc>
        <w:tc>
          <w:tcPr>
            <w:tcW w:w="1125" w:type="dxa"/>
          </w:tcPr>
          <w:p w:rsidR="004A3B3F" w:rsidRPr="00117F38" w:rsidRDefault="004A3B3F" w:rsidP="00E540D6">
            <w:pPr>
              <w:spacing w:after="0"/>
              <w:jc w:val="center"/>
              <w:rPr>
                <w:lang w:val="fr-FR"/>
              </w:rPr>
            </w:pPr>
            <w:r w:rsidRPr="00117F38">
              <w:rPr>
                <w:lang w:val="fr-FR"/>
              </w:rPr>
              <w:t>0.9</w:t>
            </w:r>
            <w:r w:rsidR="00E540D6">
              <w:rPr>
                <w:lang w:val="fr-FR"/>
              </w:rPr>
              <w:t>4</w:t>
            </w:r>
            <w:r w:rsidRPr="00117F38">
              <w:rPr>
                <w:lang w:val="fr-FR"/>
              </w:rPr>
              <w:t>-1.</w:t>
            </w:r>
            <w:r w:rsidR="00E540D6">
              <w:rPr>
                <w:lang w:val="fr-FR"/>
              </w:rPr>
              <w:t>79</w:t>
            </w:r>
          </w:p>
        </w:tc>
        <w:tc>
          <w:tcPr>
            <w:tcW w:w="1002" w:type="dxa"/>
            <w:tcBorders>
              <w:right w:val="nil"/>
            </w:tcBorders>
          </w:tcPr>
          <w:p w:rsidR="004A3B3F" w:rsidRPr="00117F38" w:rsidRDefault="004A3B3F" w:rsidP="00E540D6">
            <w:pPr>
              <w:spacing w:after="0"/>
              <w:jc w:val="center"/>
              <w:rPr>
                <w:lang w:val="fr-FR"/>
              </w:rPr>
            </w:pPr>
            <w:r w:rsidRPr="00117F38">
              <w:rPr>
                <w:lang w:val="fr-FR"/>
              </w:rPr>
              <w:t>0.</w:t>
            </w:r>
            <w:r w:rsidR="00E540D6">
              <w:rPr>
                <w:lang w:val="fr-FR"/>
              </w:rPr>
              <w:t>11</w:t>
            </w:r>
          </w:p>
        </w:tc>
      </w:tr>
      <w:tr w:rsidR="004A3B3F" w:rsidRPr="008C5DB3" w:rsidTr="006E2460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8C5DB3" w:rsidRDefault="004A3B3F" w:rsidP="004A3B3F">
            <w:pPr>
              <w:spacing w:after="0"/>
            </w:pPr>
            <w:r w:rsidRPr="008C5DB3">
              <w:t xml:space="preserve">  Resection margin (R1)</w:t>
            </w:r>
          </w:p>
        </w:tc>
        <w:tc>
          <w:tcPr>
            <w:tcW w:w="668" w:type="dxa"/>
            <w:tcBorders>
              <w:left w:val="nil"/>
              <w:right w:val="nil"/>
            </w:tcBorders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1.3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0.96-1.99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  <w:r w:rsidRPr="00117F38">
              <w:t>0.09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125" w:type="dxa"/>
            <w:tcBorders>
              <w:left w:val="nil"/>
              <w:right w:val="nil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</w:tr>
      <w:tr w:rsidR="004A3B3F" w:rsidRPr="008C5DB3" w:rsidTr="006E2460">
        <w:tc>
          <w:tcPr>
            <w:tcW w:w="297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A3B3F" w:rsidRPr="008C5DB3" w:rsidRDefault="004A3B3F" w:rsidP="004A3B3F">
            <w:pPr>
              <w:spacing w:after="0"/>
              <w:rPr>
                <w:i/>
              </w:rPr>
            </w:pPr>
            <w:r w:rsidRPr="008C5DB3">
              <w:rPr>
                <w:i/>
              </w:rPr>
              <w:t>Recurrent CRLM resection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:rsidR="004A3B3F" w:rsidRPr="008C5DB3" w:rsidRDefault="004A3B3F" w:rsidP="004A3B3F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A3B3F" w:rsidRPr="008C5DB3" w:rsidRDefault="004A3B3F" w:rsidP="004A3B3F">
            <w:pPr>
              <w:spacing w:after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</w:tr>
      <w:tr w:rsidR="004A3B3F" w:rsidRPr="008C5DB3" w:rsidTr="006E2460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8C5DB3" w:rsidRDefault="004A3B3F" w:rsidP="004A3B3F">
            <w:pPr>
              <w:spacing w:after="0"/>
            </w:pPr>
            <w:r w:rsidRPr="008C5DB3">
              <w:rPr>
                <w:rFonts w:cs="Times New Roman"/>
              </w:rPr>
              <w:t xml:space="preserve">  Recurrence</w:t>
            </w:r>
            <w:r w:rsidR="00CE62CA">
              <w:rPr>
                <w:rFonts w:cs="Times New Roman"/>
              </w:rPr>
              <w:t>-</w:t>
            </w:r>
            <w:r w:rsidRPr="008C5DB3">
              <w:rPr>
                <w:rFonts w:cs="Times New Roman"/>
              </w:rPr>
              <w:t>free interval*</w:t>
            </w:r>
          </w:p>
        </w:tc>
        <w:tc>
          <w:tcPr>
            <w:tcW w:w="668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0.99</w:t>
            </w:r>
          </w:p>
        </w:tc>
        <w:tc>
          <w:tcPr>
            <w:tcW w:w="1134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0.98-1.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  <w:rPr>
                <w:bCs/>
              </w:rPr>
            </w:pPr>
            <w:r w:rsidRPr="00117F38">
              <w:rPr>
                <w:bCs/>
              </w:rPr>
              <w:t>0.0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125" w:type="dxa"/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002" w:type="dxa"/>
          </w:tcPr>
          <w:p w:rsidR="004A3B3F" w:rsidRPr="00117F38" w:rsidRDefault="004A3B3F" w:rsidP="004A3B3F">
            <w:pPr>
              <w:spacing w:after="0"/>
              <w:jc w:val="center"/>
            </w:pPr>
          </w:p>
        </w:tc>
      </w:tr>
      <w:tr w:rsidR="004A3B3F" w:rsidRPr="008C5DB3" w:rsidTr="006E2460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8C5DB3" w:rsidRDefault="004A3B3F" w:rsidP="004A3B3F">
            <w:pPr>
              <w:spacing w:after="0"/>
            </w:pPr>
            <w:r w:rsidRPr="008C5DB3">
              <w:t xml:space="preserve">  Number </w:t>
            </w:r>
            <w:r w:rsidR="00CE62CA">
              <w:t xml:space="preserve">of </w:t>
            </w:r>
            <w:r w:rsidRPr="008C5DB3">
              <w:t>recurrent CRLM*</w:t>
            </w:r>
          </w:p>
        </w:tc>
        <w:tc>
          <w:tcPr>
            <w:tcW w:w="668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1.10</w:t>
            </w:r>
          </w:p>
        </w:tc>
        <w:tc>
          <w:tcPr>
            <w:tcW w:w="1134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0.98-1.2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  <w:r w:rsidRPr="00117F38">
              <w:t>0.1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117F38" w:rsidRDefault="004A3B3F" w:rsidP="00E540D6">
            <w:pPr>
              <w:spacing w:after="0"/>
              <w:jc w:val="center"/>
            </w:pPr>
            <w:r w:rsidRPr="00117F38">
              <w:t>1.</w:t>
            </w:r>
            <w:r w:rsidR="00E540D6">
              <w:t>23</w:t>
            </w:r>
          </w:p>
        </w:tc>
        <w:tc>
          <w:tcPr>
            <w:tcW w:w="1125" w:type="dxa"/>
          </w:tcPr>
          <w:p w:rsidR="004A3B3F" w:rsidRPr="00117F38" w:rsidRDefault="004A3B3F" w:rsidP="00E540D6">
            <w:pPr>
              <w:spacing w:after="0"/>
              <w:jc w:val="center"/>
            </w:pPr>
            <w:r w:rsidRPr="00117F38">
              <w:t>1.0</w:t>
            </w:r>
            <w:r w:rsidR="00E540D6">
              <w:t>6</w:t>
            </w:r>
            <w:r w:rsidRPr="00117F38">
              <w:t>-1.</w:t>
            </w:r>
            <w:r w:rsidR="00E540D6">
              <w:t>42</w:t>
            </w:r>
          </w:p>
        </w:tc>
        <w:tc>
          <w:tcPr>
            <w:tcW w:w="1002" w:type="dxa"/>
          </w:tcPr>
          <w:p w:rsidR="004A3B3F" w:rsidRPr="00117F38" w:rsidRDefault="004A3B3F" w:rsidP="00E540D6">
            <w:pPr>
              <w:spacing w:after="0"/>
              <w:jc w:val="center"/>
              <w:rPr>
                <w:bCs/>
              </w:rPr>
            </w:pPr>
            <w:r w:rsidRPr="00117F38">
              <w:rPr>
                <w:bCs/>
              </w:rPr>
              <w:t>0.0</w:t>
            </w:r>
            <w:r w:rsidR="00E540D6">
              <w:rPr>
                <w:bCs/>
              </w:rPr>
              <w:t>06</w:t>
            </w:r>
          </w:p>
        </w:tc>
      </w:tr>
      <w:tr w:rsidR="004A3B3F" w:rsidRPr="008C5DB3" w:rsidTr="006E2460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8C5DB3" w:rsidRDefault="004A3B3F" w:rsidP="004A3B3F">
            <w:pPr>
              <w:spacing w:after="0"/>
            </w:pPr>
            <w:r w:rsidRPr="008C5DB3">
              <w:t xml:space="preserve">  Diameter </w:t>
            </w:r>
            <w:r w:rsidR="00CE62CA">
              <w:t xml:space="preserve">of </w:t>
            </w:r>
            <w:r w:rsidRPr="008C5DB3">
              <w:t>recurrent CRLM*</w:t>
            </w:r>
          </w:p>
        </w:tc>
        <w:tc>
          <w:tcPr>
            <w:tcW w:w="668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1.00</w:t>
            </w:r>
          </w:p>
        </w:tc>
        <w:tc>
          <w:tcPr>
            <w:tcW w:w="1134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0.92-1.1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  <w:r w:rsidRPr="00117F38">
              <w:t>0.9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125" w:type="dxa"/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002" w:type="dxa"/>
          </w:tcPr>
          <w:p w:rsidR="004A3B3F" w:rsidRPr="00117F38" w:rsidRDefault="004A3B3F" w:rsidP="004A3B3F">
            <w:pPr>
              <w:spacing w:after="0"/>
              <w:jc w:val="center"/>
            </w:pPr>
          </w:p>
        </w:tc>
      </w:tr>
      <w:tr w:rsidR="004A3B3F" w:rsidRPr="008C5DB3" w:rsidTr="006E2460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8C5DB3" w:rsidRDefault="004A3B3F" w:rsidP="004A3B3F">
            <w:pPr>
              <w:spacing w:after="0"/>
            </w:pPr>
            <w:r w:rsidRPr="008C5DB3">
              <w:t xml:space="preserve">  CEA</w:t>
            </w:r>
            <w:r w:rsidR="00CE62CA">
              <w:t xml:space="preserve"> </w:t>
            </w:r>
            <w:r w:rsidR="004C629D">
              <w:t>at recurrence</w:t>
            </w:r>
            <w:r w:rsidRPr="008C5DB3">
              <w:t>*</w:t>
            </w:r>
          </w:p>
        </w:tc>
        <w:tc>
          <w:tcPr>
            <w:tcW w:w="668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1.01</w:t>
            </w:r>
          </w:p>
        </w:tc>
        <w:tc>
          <w:tcPr>
            <w:tcW w:w="1134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1.00-1.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  <w:rPr>
                <w:bCs/>
              </w:rPr>
            </w:pPr>
            <w:r w:rsidRPr="00117F38">
              <w:rPr>
                <w:bCs/>
              </w:rPr>
              <w:t>0.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125" w:type="dxa"/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002" w:type="dxa"/>
          </w:tcPr>
          <w:p w:rsidR="004A3B3F" w:rsidRPr="00117F38" w:rsidRDefault="004A3B3F" w:rsidP="004A3B3F">
            <w:pPr>
              <w:spacing w:after="0"/>
              <w:jc w:val="center"/>
            </w:pPr>
          </w:p>
        </w:tc>
      </w:tr>
      <w:tr w:rsidR="004D33F4" w:rsidRPr="008C5DB3" w:rsidTr="006E2460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D33F4" w:rsidRPr="008C5DB3" w:rsidRDefault="004D33F4" w:rsidP="004A3B3F">
            <w:pPr>
              <w:spacing w:after="0"/>
            </w:pPr>
            <w:r>
              <w:t xml:space="preserve">  Ablation only</w:t>
            </w:r>
            <w:r w:rsidR="00020956">
              <w:t xml:space="preserve"> procedure</w:t>
            </w:r>
          </w:p>
        </w:tc>
        <w:tc>
          <w:tcPr>
            <w:tcW w:w="668" w:type="dxa"/>
          </w:tcPr>
          <w:p w:rsidR="004D33F4" w:rsidRPr="008C5DB3" w:rsidRDefault="00D86CB0" w:rsidP="004A3B3F">
            <w:pPr>
              <w:spacing w:after="0"/>
              <w:jc w:val="center"/>
            </w:pPr>
            <w:r>
              <w:t>1.80</w:t>
            </w:r>
          </w:p>
        </w:tc>
        <w:tc>
          <w:tcPr>
            <w:tcW w:w="1134" w:type="dxa"/>
          </w:tcPr>
          <w:p w:rsidR="004D33F4" w:rsidRPr="008C5DB3" w:rsidRDefault="00D86CB0" w:rsidP="004A3B3F">
            <w:pPr>
              <w:spacing w:after="0"/>
              <w:jc w:val="center"/>
            </w:pPr>
            <w:r>
              <w:t>1.37-2.3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D33F4" w:rsidRPr="00117F38" w:rsidRDefault="00D86CB0" w:rsidP="004A3B3F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D33F4" w:rsidRPr="00117F38" w:rsidRDefault="00A07952" w:rsidP="004A3B3F">
            <w:pPr>
              <w:spacing w:after="0"/>
              <w:jc w:val="center"/>
            </w:pPr>
            <w:r>
              <w:t>1.56</w:t>
            </w:r>
          </w:p>
        </w:tc>
        <w:tc>
          <w:tcPr>
            <w:tcW w:w="1125" w:type="dxa"/>
          </w:tcPr>
          <w:p w:rsidR="004D33F4" w:rsidRPr="00117F38" w:rsidRDefault="00A07952" w:rsidP="004A3B3F">
            <w:pPr>
              <w:spacing w:after="0"/>
              <w:jc w:val="center"/>
            </w:pPr>
            <w:r>
              <w:t>1.09-2.24</w:t>
            </w:r>
          </w:p>
        </w:tc>
        <w:tc>
          <w:tcPr>
            <w:tcW w:w="1002" w:type="dxa"/>
          </w:tcPr>
          <w:p w:rsidR="004D33F4" w:rsidRPr="00117F38" w:rsidRDefault="00A07952" w:rsidP="004A3B3F">
            <w:pPr>
              <w:spacing w:after="0"/>
              <w:jc w:val="center"/>
            </w:pPr>
            <w:r>
              <w:t>0.02</w:t>
            </w:r>
          </w:p>
        </w:tc>
      </w:tr>
      <w:tr w:rsidR="004A3B3F" w:rsidRPr="008C5DB3" w:rsidTr="006E2460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8C5DB3" w:rsidRDefault="00CA7A41" w:rsidP="004A3B3F">
            <w:pPr>
              <w:spacing w:after="0"/>
            </w:pPr>
            <w:r>
              <w:t xml:space="preserve">  Perioperative SYS</w:t>
            </w:r>
          </w:p>
        </w:tc>
        <w:tc>
          <w:tcPr>
            <w:tcW w:w="668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0.96</w:t>
            </w:r>
          </w:p>
        </w:tc>
        <w:tc>
          <w:tcPr>
            <w:tcW w:w="1134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0.75-1.2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  <w:r w:rsidRPr="00117F38">
              <w:t>0.7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125" w:type="dxa"/>
          </w:tcPr>
          <w:p w:rsidR="004A3B3F" w:rsidRPr="00117F38" w:rsidRDefault="004A3B3F" w:rsidP="004A3B3F">
            <w:pPr>
              <w:spacing w:after="0"/>
              <w:jc w:val="center"/>
            </w:pPr>
          </w:p>
        </w:tc>
        <w:tc>
          <w:tcPr>
            <w:tcW w:w="1002" w:type="dxa"/>
          </w:tcPr>
          <w:p w:rsidR="004A3B3F" w:rsidRPr="00117F38" w:rsidRDefault="004A3B3F" w:rsidP="004A3B3F">
            <w:pPr>
              <w:spacing w:after="0"/>
              <w:jc w:val="center"/>
            </w:pPr>
          </w:p>
        </w:tc>
      </w:tr>
      <w:tr w:rsidR="004A3B3F" w:rsidRPr="008C5DB3" w:rsidTr="006E2460">
        <w:tc>
          <w:tcPr>
            <w:tcW w:w="2977" w:type="dxa"/>
            <w:tcBorders>
              <w:left w:val="nil"/>
              <w:right w:val="single" w:sz="4" w:space="0" w:color="auto"/>
            </w:tcBorders>
          </w:tcPr>
          <w:p w:rsidR="004A3B3F" w:rsidRPr="008C5DB3" w:rsidRDefault="00CA7A41" w:rsidP="004A3B3F">
            <w:pPr>
              <w:spacing w:after="0"/>
            </w:pPr>
            <w:r>
              <w:t xml:space="preserve">  Adjuvant HAIP </w:t>
            </w:r>
          </w:p>
        </w:tc>
        <w:tc>
          <w:tcPr>
            <w:tcW w:w="668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0.60</w:t>
            </w:r>
          </w:p>
        </w:tc>
        <w:tc>
          <w:tcPr>
            <w:tcW w:w="1134" w:type="dxa"/>
          </w:tcPr>
          <w:p w:rsidR="004A3B3F" w:rsidRPr="008C5DB3" w:rsidRDefault="004A3B3F" w:rsidP="004A3B3F">
            <w:pPr>
              <w:spacing w:after="0"/>
              <w:jc w:val="center"/>
            </w:pPr>
            <w:r w:rsidRPr="008C5DB3">
              <w:t>0.43-0.8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A3B3F" w:rsidRPr="00117F38" w:rsidRDefault="004A3B3F" w:rsidP="004A3B3F">
            <w:pPr>
              <w:spacing w:after="0"/>
              <w:jc w:val="center"/>
              <w:rPr>
                <w:bCs/>
              </w:rPr>
            </w:pPr>
            <w:r w:rsidRPr="00117F38">
              <w:rPr>
                <w:bCs/>
              </w:rPr>
              <w:t>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4A3B3F" w:rsidRPr="00117F38" w:rsidRDefault="004A3B3F" w:rsidP="00E540D6">
            <w:pPr>
              <w:spacing w:after="0"/>
              <w:jc w:val="center"/>
            </w:pPr>
            <w:r w:rsidRPr="00117F38">
              <w:t>0.5</w:t>
            </w:r>
            <w:r w:rsidR="00E540D6">
              <w:t>9</w:t>
            </w:r>
          </w:p>
        </w:tc>
        <w:tc>
          <w:tcPr>
            <w:tcW w:w="1125" w:type="dxa"/>
          </w:tcPr>
          <w:p w:rsidR="004A3B3F" w:rsidRPr="00117F38" w:rsidRDefault="004A3B3F" w:rsidP="00E540D6">
            <w:pPr>
              <w:spacing w:after="0"/>
              <w:jc w:val="center"/>
            </w:pPr>
            <w:r w:rsidRPr="00117F38">
              <w:t>0.3</w:t>
            </w:r>
            <w:r w:rsidR="00E540D6">
              <w:t>8</w:t>
            </w:r>
            <w:r w:rsidRPr="00117F38">
              <w:t>-0.</w:t>
            </w:r>
            <w:r w:rsidR="00E540D6">
              <w:t>93</w:t>
            </w:r>
          </w:p>
        </w:tc>
        <w:tc>
          <w:tcPr>
            <w:tcW w:w="1002" w:type="dxa"/>
          </w:tcPr>
          <w:p w:rsidR="004A3B3F" w:rsidRPr="00117F38" w:rsidRDefault="004A3B3F" w:rsidP="00E540D6">
            <w:pPr>
              <w:spacing w:after="0"/>
              <w:jc w:val="center"/>
              <w:rPr>
                <w:bCs/>
              </w:rPr>
            </w:pPr>
            <w:r w:rsidRPr="00117F38">
              <w:rPr>
                <w:bCs/>
              </w:rPr>
              <w:t>0.02</w:t>
            </w:r>
          </w:p>
        </w:tc>
      </w:tr>
    </w:tbl>
    <w:p w:rsidR="006E2460" w:rsidRDefault="006E2460" w:rsidP="00CA7A41">
      <w:pPr>
        <w:autoSpaceDE w:val="0"/>
        <w:autoSpaceDN w:val="0"/>
        <w:adjustRightInd w:val="0"/>
        <w:spacing w:after="0"/>
        <w:rPr>
          <w:rFonts w:cs="Times New Roman"/>
        </w:rPr>
      </w:pPr>
    </w:p>
    <w:p w:rsidR="00CA7A41" w:rsidRPr="00193008" w:rsidRDefault="00CA7A41" w:rsidP="00CA7A41">
      <w:pPr>
        <w:autoSpaceDE w:val="0"/>
        <w:autoSpaceDN w:val="0"/>
        <w:adjustRightInd w:val="0"/>
        <w:spacing w:after="0"/>
        <w:rPr>
          <w:rFonts w:cs="Times New Roman"/>
        </w:rPr>
      </w:pPr>
      <w:r>
        <w:rPr>
          <w:rFonts w:cs="Times New Roman"/>
        </w:rPr>
        <w:t xml:space="preserve">Abbreviations: SYS: systemic chemotherapy, CEA: carcinoembryonic antigen, CRLM: colorectal liver metastases </w:t>
      </w:r>
    </w:p>
    <w:p w:rsidR="004A10A3" w:rsidRDefault="00CA7A41" w:rsidP="004A10A3">
      <w:pPr>
        <w:autoSpaceDE w:val="0"/>
        <w:autoSpaceDN w:val="0"/>
        <w:adjustRightInd w:val="0"/>
        <w:spacing w:after="0"/>
        <w:rPr>
          <w:rFonts w:cs="Times New Roman"/>
        </w:rPr>
      </w:pPr>
      <w:r>
        <w:rPr>
          <w:rFonts w:cs="Times New Roman"/>
        </w:rPr>
        <w:t>*Continuous</w:t>
      </w:r>
    </w:p>
    <w:sectPr w:rsidR="004A10A3" w:rsidSect="007C6F7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1298F1" w16cid:durableId="2197E940"/>
  <w16cid:commentId w16cid:paraId="08F75900" w16cid:durableId="2197E90F"/>
  <w16cid:commentId w16cid:paraId="39116291" w16cid:durableId="2197E8A8"/>
  <w16cid:commentId w16cid:paraId="0B21F46F" w16cid:durableId="2197E83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743" w:rsidRDefault="00BE4743" w:rsidP="0010686E">
      <w:pPr>
        <w:spacing w:after="0" w:line="240" w:lineRule="auto"/>
      </w:pPr>
      <w:r>
        <w:separator/>
      </w:r>
    </w:p>
  </w:endnote>
  <w:endnote w:type="continuationSeparator" w:id="0">
    <w:p w:rsidR="00BE4743" w:rsidRDefault="00BE4743" w:rsidP="00106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79062564"/>
      <w:docPartObj>
        <w:docPartGallery w:val="Page Numbers (Bottom of Page)"/>
        <w:docPartUnique/>
      </w:docPartObj>
    </w:sdtPr>
    <w:sdtContent>
      <w:p w:rsidR="00BE4743" w:rsidRDefault="00FA6B99">
        <w:pPr>
          <w:pStyle w:val="Footer"/>
          <w:jc w:val="right"/>
        </w:pPr>
        <w:r>
          <w:fldChar w:fldCharType="begin"/>
        </w:r>
        <w:r w:rsidR="00BE4743">
          <w:instrText>PAGE   \* MERGEFORMAT</w:instrText>
        </w:r>
        <w:r>
          <w:fldChar w:fldCharType="separate"/>
        </w:r>
        <w:r w:rsidR="004713BF">
          <w:rPr>
            <w:noProof/>
          </w:rPr>
          <w:t>1</w:t>
        </w:r>
        <w:r>
          <w:fldChar w:fldCharType="end"/>
        </w:r>
      </w:p>
    </w:sdtContent>
  </w:sdt>
  <w:p w:rsidR="00BE4743" w:rsidRDefault="00BE474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743" w:rsidRDefault="00BE4743" w:rsidP="0010686E">
      <w:pPr>
        <w:spacing w:after="0" w:line="240" w:lineRule="auto"/>
      </w:pPr>
      <w:r>
        <w:separator/>
      </w:r>
    </w:p>
  </w:footnote>
  <w:footnote w:type="continuationSeparator" w:id="0">
    <w:p w:rsidR="00BE4743" w:rsidRDefault="00BE4743" w:rsidP="001068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656140"/>
    <w:multiLevelType w:val="hybridMultilevel"/>
    <w:tmpl w:val="62E20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E792D"/>
    <w:multiLevelType w:val="hybridMultilevel"/>
    <w:tmpl w:val="D4B4B100"/>
    <w:lvl w:ilvl="0" w:tplc="666220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621B1B"/>
    <w:multiLevelType w:val="hybridMultilevel"/>
    <w:tmpl w:val="EB18798C"/>
    <w:lvl w:ilvl="0" w:tplc="6A48E9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CA7385"/>
    <w:multiLevelType w:val="hybridMultilevel"/>
    <w:tmpl w:val="E05A8FB6"/>
    <w:lvl w:ilvl="0" w:tplc="DC04FE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AC2E2E"/>
    <w:multiLevelType w:val="hybridMultilevel"/>
    <w:tmpl w:val="D2B295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2B019B"/>
    <w:multiLevelType w:val="hybridMultilevel"/>
    <w:tmpl w:val="B68208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C02AB3"/>
    <w:multiLevelType w:val="hybridMultilevel"/>
    <w:tmpl w:val="9AAE74FA"/>
    <w:lvl w:ilvl="0" w:tplc="8CB69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58647E"/>
    <w:multiLevelType w:val="hybridMultilevel"/>
    <w:tmpl w:val="E4227F40"/>
    <w:lvl w:ilvl="0" w:tplc="14BE44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EB14AE"/>
    <w:multiLevelType w:val="hybridMultilevel"/>
    <w:tmpl w:val="48507B7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5A00A2"/>
    <w:multiLevelType w:val="hybridMultilevel"/>
    <w:tmpl w:val="5BB461C6"/>
    <w:lvl w:ilvl="0" w:tplc="18E8C3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7"/>
  </w:num>
  <w:num w:numId="5">
    <w:abstractNumId w:val="3"/>
  </w:num>
  <w:num w:numId="6">
    <w:abstractNumId w:val="2"/>
  </w:num>
  <w:num w:numId="7">
    <w:abstractNumId w:val="9"/>
  </w:num>
  <w:num w:numId="8">
    <w:abstractNumId w:val="1"/>
  </w:num>
  <w:num w:numId="9">
    <w:abstractNumId w:val="0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ptar92rveaxmeav5dvxesksard0tf9ssfd&quot;&gt;Buisman_Hepatic arterial infusion colorectal liver metastasis_20190829_TOTAL&lt;record-ids&gt;&lt;item&gt;7299&lt;/item&gt;&lt;item&gt;7301&lt;/item&gt;&lt;item&gt;7303&lt;/item&gt;&lt;item&gt;7307&lt;/item&gt;&lt;item&gt;7315&lt;/item&gt;&lt;/record-ids&gt;&lt;/item&gt;&lt;/Libraries&gt;"/>
  </w:docVars>
  <w:rsids>
    <w:rsidRoot w:val="00FF7785"/>
    <w:rsid w:val="00000A00"/>
    <w:rsid w:val="00001990"/>
    <w:rsid w:val="00003075"/>
    <w:rsid w:val="00005DA2"/>
    <w:rsid w:val="00006188"/>
    <w:rsid w:val="00006CA9"/>
    <w:rsid w:val="00010D1A"/>
    <w:rsid w:val="00014003"/>
    <w:rsid w:val="0001467E"/>
    <w:rsid w:val="00014F12"/>
    <w:rsid w:val="000162CA"/>
    <w:rsid w:val="000165FC"/>
    <w:rsid w:val="00020956"/>
    <w:rsid w:val="00021EEF"/>
    <w:rsid w:val="00022E42"/>
    <w:rsid w:val="000245E0"/>
    <w:rsid w:val="00027533"/>
    <w:rsid w:val="00031C59"/>
    <w:rsid w:val="000355C5"/>
    <w:rsid w:val="00035EED"/>
    <w:rsid w:val="0004058D"/>
    <w:rsid w:val="000423BD"/>
    <w:rsid w:val="00042BCB"/>
    <w:rsid w:val="00043383"/>
    <w:rsid w:val="000438CB"/>
    <w:rsid w:val="0004444D"/>
    <w:rsid w:val="0004449F"/>
    <w:rsid w:val="0004525D"/>
    <w:rsid w:val="000501E4"/>
    <w:rsid w:val="00052E71"/>
    <w:rsid w:val="00060595"/>
    <w:rsid w:val="00062164"/>
    <w:rsid w:val="000712A4"/>
    <w:rsid w:val="00072A8D"/>
    <w:rsid w:val="00073753"/>
    <w:rsid w:val="00073768"/>
    <w:rsid w:val="00073A25"/>
    <w:rsid w:val="00074DED"/>
    <w:rsid w:val="000766E1"/>
    <w:rsid w:val="000769AB"/>
    <w:rsid w:val="0008093F"/>
    <w:rsid w:val="000828EE"/>
    <w:rsid w:val="00084CB5"/>
    <w:rsid w:val="00085783"/>
    <w:rsid w:val="00090739"/>
    <w:rsid w:val="00090BF0"/>
    <w:rsid w:val="00090E12"/>
    <w:rsid w:val="000952B4"/>
    <w:rsid w:val="000957E0"/>
    <w:rsid w:val="00096ACB"/>
    <w:rsid w:val="00097066"/>
    <w:rsid w:val="000977DA"/>
    <w:rsid w:val="000A05E5"/>
    <w:rsid w:val="000A0CC9"/>
    <w:rsid w:val="000A3137"/>
    <w:rsid w:val="000A39BA"/>
    <w:rsid w:val="000A4471"/>
    <w:rsid w:val="000A4D2E"/>
    <w:rsid w:val="000A4F91"/>
    <w:rsid w:val="000A7711"/>
    <w:rsid w:val="000A7944"/>
    <w:rsid w:val="000A7EE8"/>
    <w:rsid w:val="000B3990"/>
    <w:rsid w:val="000B47EC"/>
    <w:rsid w:val="000B54D3"/>
    <w:rsid w:val="000C1904"/>
    <w:rsid w:val="000C6A4C"/>
    <w:rsid w:val="000D6EA6"/>
    <w:rsid w:val="000D76BE"/>
    <w:rsid w:val="000E1B9D"/>
    <w:rsid w:val="000E2218"/>
    <w:rsid w:val="000E2A88"/>
    <w:rsid w:val="000E3B38"/>
    <w:rsid w:val="000E4C13"/>
    <w:rsid w:val="000E523D"/>
    <w:rsid w:val="000E5F6C"/>
    <w:rsid w:val="000E7B29"/>
    <w:rsid w:val="000F1653"/>
    <w:rsid w:val="000F1B2A"/>
    <w:rsid w:val="000F3085"/>
    <w:rsid w:val="000F3EBD"/>
    <w:rsid w:val="000F54FB"/>
    <w:rsid w:val="001008EE"/>
    <w:rsid w:val="00103F58"/>
    <w:rsid w:val="001045B1"/>
    <w:rsid w:val="00104E21"/>
    <w:rsid w:val="001064C9"/>
    <w:rsid w:val="0010686E"/>
    <w:rsid w:val="00110252"/>
    <w:rsid w:val="00115DC3"/>
    <w:rsid w:val="00117F38"/>
    <w:rsid w:val="00121860"/>
    <w:rsid w:val="001227CB"/>
    <w:rsid w:val="00125FBB"/>
    <w:rsid w:val="00127923"/>
    <w:rsid w:val="00130C8B"/>
    <w:rsid w:val="00132E06"/>
    <w:rsid w:val="001361B0"/>
    <w:rsid w:val="00136602"/>
    <w:rsid w:val="001403C6"/>
    <w:rsid w:val="00140805"/>
    <w:rsid w:val="001411AC"/>
    <w:rsid w:val="00141434"/>
    <w:rsid w:val="00141D25"/>
    <w:rsid w:val="00143F81"/>
    <w:rsid w:val="00144A1A"/>
    <w:rsid w:val="00144C93"/>
    <w:rsid w:val="001513F3"/>
    <w:rsid w:val="00151712"/>
    <w:rsid w:val="0015206D"/>
    <w:rsid w:val="00155D90"/>
    <w:rsid w:val="001563AC"/>
    <w:rsid w:val="001563DC"/>
    <w:rsid w:val="00160F0D"/>
    <w:rsid w:val="00161246"/>
    <w:rsid w:val="001640A4"/>
    <w:rsid w:val="00166B15"/>
    <w:rsid w:val="00171ACC"/>
    <w:rsid w:val="00173D99"/>
    <w:rsid w:val="00173E4C"/>
    <w:rsid w:val="00174933"/>
    <w:rsid w:val="0017594C"/>
    <w:rsid w:val="00176363"/>
    <w:rsid w:val="00176C7E"/>
    <w:rsid w:val="00180E7A"/>
    <w:rsid w:val="00180F37"/>
    <w:rsid w:val="00181B13"/>
    <w:rsid w:val="0018224B"/>
    <w:rsid w:val="00183FA9"/>
    <w:rsid w:val="00184237"/>
    <w:rsid w:val="0018444F"/>
    <w:rsid w:val="00186255"/>
    <w:rsid w:val="001868E9"/>
    <w:rsid w:val="00187657"/>
    <w:rsid w:val="001908EF"/>
    <w:rsid w:val="00192EA1"/>
    <w:rsid w:val="00193008"/>
    <w:rsid w:val="001944EA"/>
    <w:rsid w:val="00197D17"/>
    <w:rsid w:val="001A0784"/>
    <w:rsid w:val="001A094D"/>
    <w:rsid w:val="001A24D2"/>
    <w:rsid w:val="001A3B37"/>
    <w:rsid w:val="001A3C70"/>
    <w:rsid w:val="001A5395"/>
    <w:rsid w:val="001A590A"/>
    <w:rsid w:val="001B0293"/>
    <w:rsid w:val="001B0D8B"/>
    <w:rsid w:val="001B124D"/>
    <w:rsid w:val="001B60A6"/>
    <w:rsid w:val="001B76E9"/>
    <w:rsid w:val="001C19E1"/>
    <w:rsid w:val="001C2C78"/>
    <w:rsid w:val="001C7435"/>
    <w:rsid w:val="001D166C"/>
    <w:rsid w:val="001D21C7"/>
    <w:rsid w:val="001D2F3A"/>
    <w:rsid w:val="001D310D"/>
    <w:rsid w:val="001D4186"/>
    <w:rsid w:val="001D4BEE"/>
    <w:rsid w:val="001D5951"/>
    <w:rsid w:val="001E1083"/>
    <w:rsid w:val="001E3861"/>
    <w:rsid w:val="001E55D7"/>
    <w:rsid w:val="001E57F8"/>
    <w:rsid w:val="001E65A4"/>
    <w:rsid w:val="001F0879"/>
    <w:rsid w:val="001F5C99"/>
    <w:rsid w:val="001F5E1A"/>
    <w:rsid w:val="002016AC"/>
    <w:rsid w:val="002019A1"/>
    <w:rsid w:val="00202D60"/>
    <w:rsid w:val="00202E91"/>
    <w:rsid w:val="002038BB"/>
    <w:rsid w:val="00210A7A"/>
    <w:rsid w:val="00211B79"/>
    <w:rsid w:val="00212465"/>
    <w:rsid w:val="00212854"/>
    <w:rsid w:val="00212CD9"/>
    <w:rsid w:val="0021402A"/>
    <w:rsid w:val="00214D08"/>
    <w:rsid w:val="002150BF"/>
    <w:rsid w:val="002169C2"/>
    <w:rsid w:val="0021749B"/>
    <w:rsid w:val="0021778C"/>
    <w:rsid w:val="002216EA"/>
    <w:rsid w:val="00221D97"/>
    <w:rsid w:val="00221FE1"/>
    <w:rsid w:val="00223501"/>
    <w:rsid w:val="002242FC"/>
    <w:rsid w:val="00224766"/>
    <w:rsid w:val="002277F3"/>
    <w:rsid w:val="00227D8C"/>
    <w:rsid w:val="0023139B"/>
    <w:rsid w:val="00233E00"/>
    <w:rsid w:val="00235D3C"/>
    <w:rsid w:val="00236641"/>
    <w:rsid w:val="00237474"/>
    <w:rsid w:val="002400F0"/>
    <w:rsid w:val="00242720"/>
    <w:rsid w:val="0024393C"/>
    <w:rsid w:val="0024425B"/>
    <w:rsid w:val="00244684"/>
    <w:rsid w:val="00245B60"/>
    <w:rsid w:val="00250EFC"/>
    <w:rsid w:val="00251D63"/>
    <w:rsid w:val="00251DBC"/>
    <w:rsid w:val="002529EC"/>
    <w:rsid w:val="002542C7"/>
    <w:rsid w:val="002547A4"/>
    <w:rsid w:val="00255D29"/>
    <w:rsid w:val="00256769"/>
    <w:rsid w:val="00257AAC"/>
    <w:rsid w:val="00265439"/>
    <w:rsid w:val="00274A2C"/>
    <w:rsid w:val="00276073"/>
    <w:rsid w:val="0027627E"/>
    <w:rsid w:val="00276856"/>
    <w:rsid w:val="002800AB"/>
    <w:rsid w:val="002815FF"/>
    <w:rsid w:val="002825A7"/>
    <w:rsid w:val="002828BD"/>
    <w:rsid w:val="002838AD"/>
    <w:rsid w:val="0028444D"/>
    <w:rsid w:val="0028612E"/>
    <w:rsid w:val="0029038B"/>
    <w:rsid w:val="002903BF"/>
    <w:rsid w:val="00294168"/>
    <w:rsid w:val="00294BB8"/>
    <w:rsid w:val="0029539C"/>
    <w:rsid w:val="00295405"/>
    <w:rsid w:val="00295FAB"/>
    <w:rsid w:val="0029639D"/>
    <w:rsid w:val="00296A75"/>
    <w:rsid w:val="00297127"/>
    <w:rsid w:val="002979E8"/>
    <w:rsid w:val="002A4780"/>
    <w:rsid w:val="002A4CCF"/>
    <w:rsid w:val="002A5E93"/>
    <w:rsid w:val="002A63DA"/>
    <w:rsid w:val="002A666E"/>
    <w:rsid w:val="002A728E"/>
    <w:rsid w:val="002B0242"/>
    <w:rsid w:val="002B1603"/>
    <w:rsid w:val="002B312F"/>
    <w:rsid w:val="002B3CC8"/>
    <w:rsid w:val="002C3696"/>
    <w:rsid w:val="002C5D2E"/>
    <w:rsid w:val="002C678C"/>
    <w:rsid w:val="002C6947"/>
    <w:rsid w:val="002C71AD"/>
    <w:rsid w:val="002C72B0"/>
    <w:rsid w:val="002C7557"/>
    <w:rsid w:val="002C7C04"/>
    <w:rsid w:val="002D0190"/>
    <w:rsid w:val="002D0369"/>
    <w:rsid w:val="002D2BFE"/>
    <w:rsid w:val="002E3287"/>
    <w:rsid w:val="002E620E"/>
    <w:rsid w:val="002E7697"/>
    <w:rsid w:val="002F0426"/>
    <w:rsid w:val="002F08FE"/>
    <w:rsid w:val="002F1AB9"/>
    <w:rsid w:val="002F26B9"/>
    <w:rsid w:val="002F30A8"/>
    <w:rsid w:val="002F4E92"/>
    <w:rsid w:val="00301B36"/>
    <w:rsid w:val="00302175"/>
    <w:rsid w:val="00302A5D"/>
    <w:rsid w:val="00303CC4"/>
    <w:rsid w:val="00305741"/>
    <w:rsid w:val="003109AA"/>
    <w:rsid w:val="00312B2F"/>
    <w:rsid w:val="00314818"/>
    <w:rsid w:val="00321D90"/>
    <w:rsid w:val="00323B41"/>
    <w:rsid w:val="00324497"/>
    <w:rsid w:val="0032684D"/>
    <w:rsid w:val="00336AFF"/>
    <w:rsid w:val="003373C6"/>
    <w:rsid w:val="0034465F"/>
    <w:rsid w:val="0034487B"/>
    <w:rsid w:val="00344F33"/>
    <w:rsid w:val="003456B0"/>
    <w:rsid w:val="00351B53"/>
    <w:rsid w:val="0035351E"/>
    <w:rsid w:val="003554EE"/>
    <w:rsid w:val="00357501"/>
    <w:rsid w:val="00357C60"/>
    <w:rsid w:val="00361577"/>
    <w:rsid w:val="00361604"/>
    <w:rsid w:val="0036286A"/>
    <w:rsid w:val="00363F2E"/>
    <w:rsid w:val="00364588"/>
    <w:rsid w:val="0036712D"/>
    <w:rsid w:val="0036785C"/>
    <w:rsid w:val="003719A3"/>
    <w:rsid w:val="00371C35"/>
    <w:rsid w:val="00375D74"/>
    <w:rsid w:val="0037633C"/>
    <w:rsid w:val="00376B5E"/>
    <w:rsid w:val="00376E4E"/>
    <w:rsid w:val="00377CD8"/>
    <w:rsid w:val="003802C6"/>
    <w:rsid w:val="00381456"/>
    <w:rsid w:val="00382774"/>
    <w:rsid w:val="0038283C"/>
    <w:rsid w:val="0038360C"/>
    <w:rsid w:val="003839B6"/>
    <w:rsid w:val="00386B5E"/>
    <w:rsid w:val="00390049"/>
    <w:rsid w:val="003900DA"/>
    <w:rsid w:val="00390E27"/>
    <w:rsid w:val="003938AC"/>
    <w:rsid w:val="00395CB3"/>
    <w:rsid w:val="00396225"/>
    <w:rsid w:val="003A0DA7"/>
    <w:rsid w:val="003A23A1"/>
    <w:rsid w:val="003A3480"/>
    <w:rsid w:val="003A40E2"/>
    <w:rsid w:val="003A74C3"/>
    <w:rsid w:val="003A76DC"/>
    <w:rsid w:val="003A7F33"/>
    <w:rsid w:val="003B1AFB"/>
    <w:rsid w:val="003B1E9F"/>
    <w:rsid w:val="003B368D"/>
    <w:rsid w:val="003B3DDA"/>
    <w:rsid w:val="003B43BB"/>
    <w:rsid w:val="003B5ADC"/>
    <w:rsid w:val="003B6550"/>
    <w:rsid w:val="003C0C4D"/>
    <w:rsid w:val="003C3F64"/>
    <w:rsid w:val="003C68F7"/>
    <w:rsid w:val="003C7692"/>
    <w:rsid w:val="003D0B7B"/>
    <w:rsid w:val="003D4801"/>
    <w:rsid w:val="003D64A7"/>
    <w:rsid w:val="003D68AD"/>
    <w:rsid w:val="003E03A2"/>
    <w:rsid w:val="003E0A92"/>
    <w:rsid w:val="003E0D27"/>
    <w:rsid w:val="003E32C7"/>
    <w:rsid w:val="003E44A7"/>
    <w:rsid w:val="003E4FB4"/>
    <w:rsid w:val="003E62E1"/>
    <w:rsid w:val="003E6CA0"/>
    <w:rsid w:val="003E6EF0"/>
    <w:rsid w:val="003E7960"/>
    <w:rsid w:val="003F0EDF"/>
    <w:rsid w:val="003F1877"/>
    <w:rsid w:val="003F1D87"/>
    <w:rsid w:val="003F1D97"/>
    <w:rsid w:val="003F2481"/>
    <w:rsid w:val="003F54FA"/>
    <w:rsid w:val="003F68D3"/>
    <w:rsid w:val="003F795F"/>
    <w:rsid w:val="00401700"/>
    <w:rsid w:val="0040391E"/>
    <w:rsid w:val="00406B40"/>
    <w:rsid w:val="00407BFF"/>
    <w:rsid w:val="004105F4"/>
    <w:rsid w:val="00410A51"/>
    <w:rsid w:val="00410EE3"/>
    <w:rsid w:val="004122E4"/>
    <w:rsid w:val="004124CC"/>
    <w:rsid w:val="00413043"/>
    <w:rsid w:val="00413294"/>
    <w:rsid w:val="00415C1C"/>
    <w:rsid w:val="00415C7F"/>
    <w:rsid w:val="00424153"/>
    <w:rsid w:val="004246AE"/>
    <w:rsid w:val="00425AE6"/>
    <w:rsid w:val="004276CC"/>
    <w:rsid w:val="0043034C"/>
    <w:rsid w:val="004321C4"/>
    <w:rsid w:val="00433B46"/>
    <w:rsid w:val="00435B63"/>
    <w:rsid w:val="00440DAB"/>
    <w:rsid w:val="004416CA"/>
    <w:rsid w:val="00444951"/>
    <w:rsid w:val="00445C58"/>
    <w:rsid w:val="0044610F"/>
    <w:rsid w:val="00447CF7"/>
    <w:rsid w:val="004555F6"/>
    <w:rsid w:val="00455A1E"/>
    <w:rsid w:val="00456101"/>
    <w:rsid w:val="004577CD"/>
    <w:rsid w:val="00460467"/>
    <w:rsid w:val="004615F2"/>
    <w:rsid w:val="00461B67"/>
    <w:rsid w:val="004713BF"/>
    <w:rsid w:val="004732E5"/>
    <w:rsid w:val="00474880"/>
    <w:rsid w:val="004753AE"/>
    <w:rsid w:val="00475B85"/>
    <w:rsid w:val="00483EE1"/>
    <w:rsid w:val="00486865"/>
    <w:rsid w:val="00486942"/>
    <w:rsid w:val="00487D8B"/>
    <w:rsid w:val="0049218D"/>
    <w:rsid w:val="004924F1"/>
    <w:rsid w:val="00492820"/>
    <w:rsid w:val="00494BF7"/>
    <w:rsid w:val="004953E8"/>
    <w:rsid w:val="00495DAB"/>
    <w:rsid w:val="00496A48"/>
    <w:rsid w:val="004A10A3"/>
    <w:rsid w:val="004A2C00"/>
    <w:rsid w:val="004A3B3F"/>
    <w:rsid w:val="004A479F"/>
    <w:rsid w:val="004A5B40"/>
    <w:rsid w:val="004B2C52"/>
    <w:rsid w:val="004B397D"/>
    <w:rsid w:val="004B3C54"/>
    <w:rsid w:val="004B52ED"/>
    <w:rsid w:val="004C3518"/>
    <w:rsid w:val="004C3B60"/>
    <w:rsid w:val="004C401F"/>
    <w:rsid w:val="004C629D"/>
    <w:rsid w:val="004C6C31"/>
    <w:rsid w:val="004C7A4A"/>
    <w:rsid w:val="004D0C4B"/>
    <w:rsid w:val="004D128C"/>
    <w:rsid w:val="004D2FE7"/>
    <w:rsid w:val="004D33F4"/>
    <w:rsid w:val="004D6E5C"/>
    <w:rsid w:val="004D71AA"/>
    <w:rsid w:val="004E0FC9"/>
    <w:rsid w:val="004E1627"/>
    <w:rsid w:val="004E223A"/>
    <w:rsid w:val="004F195F"/>
    <w:rsid w:val="004F2123"/>
    <w:rsid w:val="004F4001"/>
    <w:rsid w:val="00502F2E"/>
    <w:rsid w:val="00502F7E"/>
    <w:rsid w:val="0050334D"/>
    <w:rsid w:val="0051047C"/>
    <w:rsid w:val="00511D95"/>
    <w:rsid w:val="00511F40"/>
    <w:rsid w:val="00513B70"/>
    <w:rsid w:val="005179FB"/>
    <w:rsid w:val="00517AF2"/>
    <w:rsid w:val="00520B39"/>
    <w:rsid w:val="00521119"/>
    <w:rsid w:val="0052431F"/>
    <w:rsid w:val="00525E0E"/>
    <w:rsid w:val="0052721E"/>
    <w:rsid w:val="00530E26"/>
    <w:rsid w:val="00531A7B"/>
    <w:rsid w:val="00534A82"/>
    <w:rsid w:val="00535225"/>
    <w:rsid w:val="00535DD4"/>
    <w:rsid w:val="00540316"/>
    <w:rsid w:val="005405BB"/>
    <w:rsid w:val="0054336E"/>
    <w:rsid w:val="0054509F"/>
    <w:rsid w:val="00546C4D"/>
    <w:rsid w:val="00550686"/>
    <w:rsid w:val="005506DE"/>
    <w:rsid w:val="00551459"/>
    <w:rsid w:val="00551517"/>
    <w:rsid w:val="00552A12"/>
    <w:rsid w:val="00554C7A"/>
    <w:rsid w:val="00556C02"/>
    <w:rsid w:val="00561596"/>
    <w:rsid w:val="005668EB"/>
    <w:rsid w:val="00571451"/>
    <w:rsid w:val="00572A5E"/>
    <w:rsid w:val="0057392D"/>
    <w:rsid w:val="0057439C"/>
    <w:rsid w:val="005753AC"/>
    <w:rsid w:val="005756DE"/>
    <w:rsid w:val="00575BE3"/>
    <w:rsid w:val="00575E5B"/>
    <w:rsid w:val="00576107"/>
    <w:rsid w:val="00581A01"/>
    <w:rsid w:val="00582634"/>
    <w:rsid w:val="0058395A"/>
    <w:rsid w:val="0058796A"/>
    <w:rsid w:val="00587BD1"/>
    <w:rsid w:val="005910CE"/>
    <w:rsid w:val="005924A6"/>
    <w:rsid w:val="0059277C"/>
    <w:rsid w:val="005928F1"/>
    <w:rsid w:val="00593741"/>
    <w:rsid w:val="005941DD"/>
    <w:rsid w:val="005953B6"/>
    <w:rsid w:val="00595421"/>
    <w:rsid w:val="00595FD6"/>
    <w:rsid w:val="00596C9F"/>
    <w:rsid w:val="005A05E1"/>
    <w:rsid w:val="005A0C9E"/>
    <w:rsid w:val="005A0E5B"/>
    <w:rsid w:val="005A149F"/>
    <w:rsid w:val="005A3AF6"/>
    <w:rsid w:val="005A638D"/>
    <w:rsid w:val="005A66D9"/>
    <w:rsid w:val="005B0522"/>
    <w:rsid w:val="005B0B12"/>
    <w:rsid w:val="005B1311"/>
    <w:rsid w:val="005B2C9A"/>
    <w:rsid w:val="005B3BE4"/>
    <w:rsid w:val="005B509D"/>
    <w:rsid w:val="005B7886"/>
    <w:rsid w:val="005C03DE"/>
    <w:rsid w:val="005C07C1"/>
    <w:rsid w:val="005C4DE1"/>
    <w:rsid w:val="005C6858"/>
    <w:rsid w:val="005C7A80"/>
    <w:rsid w:val="005D37F0"/>
    <w:rsid w:val="005D51D1"/>
    <w:rsid w:val="005D6BBD"/>
    <w:rsid w:val="005E0D7C"/>
    <w:rsid w:val="005E3163"/>
    <w:rsid w:val="005E4B22"/>
    <w:rsid w:val="005E5C8A"/>
    <w:rsid w:val="005F046B"/>
    <w:rsid w:val="005F6A21"/>
    <w:rsid w:val="006050F2"/>
    <w:rsid w:val="006064DD"/>
    <w:rsid w:val="006106A7"/>
    <w:rsid w:val="00616BF1"/>
    <w:rsid w:val="006200D7"/>
    <w:rsid w:val="006306A0"/>
    <w:rsid w:val="006332CD"/>
    <w:rsid w:val="00633DA2"/>
    <w:rsid w:val="00635C3B"/>
    <w:rsid w:val="00636FE0"/>
    <w:rsid w:val="006377E3"/>
    <w:rsid w:val="00640591"/>
    <w:rsid w:val="006411F6"/>
    <w:rsid w:val="00641A3B"/>
    <w:rsid w:val="006422F6"/>
    <w:rsid w:val="00645610"/>
    <w:rsid w:val="00650AA3"/>
    <w:rsid w:val="00650AD1"/>
    <w:rsid w:val="00650B3C"/>
    <w:rsid w:val="00653077"/>
    <w:rsid w:val="006574F2"/>
    <w:rsid w:val="00657D47"/>
    <w:rsid w:val="006601CE"/>
    <w:rsid w:val="00660F00"/>
    <w:rsid w:val="00660FD3"/>
    <w:rsid w:val="00663641"/>
    <w:rsid w:val="00665EDA"/>
    <w:rsid w:val="00666FE6"/>
    <w:rsid w:val="0066704D"/>
    <w:rsid w:val="006703FE"/>
    <w:rsid w:val="00671C84"/>
    <w:rsid w:val="0067274F"/>
    <w:rsid w:val="00675F26"/>
    <w:rsid w:val="00677546"/>
    <w:rsid w:val="00677BE1"/>
    <w:rsid w:val="00682C5F"/>
    <w:rsid w:val="00687565"/>
    <w:rsid w:val="00690E18"/>
    <w:rsid w:val="00692795"/>
    <w:rsid w:val="00693023"/>
    <w:rsid w:val="00693654"/>
    <w:rsid w:val="006938E3"/>
    <w:rsid w:val="00695A1A"/>
    <w:rsid w:val="0069639A"/>
    <w:rsid w:val="0069655C"/>
    <w:rsid w:val="00696579"/>
    <w:rsid w:val="006A15FC"/>
    <w:rsid w:val="006A21BE"/>
    <w:rsid w:val="006A2D48"/>
    <w:rsid w:val="006A3DE4"/>
    <w:rsid w:val="006A4CF5"/>
    <w:rsid w:val="006B12D1"/>
    <w:rsid w:val="006B1325"/>
    <w:rsid w:val="006B1C84"/>
    <w:rsid w:val="006B2B69"/>
    <w:rsid w:val="006B5043"/>
    <w:rsid w:val="006B5671"/>
    <w:rsid w:val="006B7D13"/>
    <w:rsid w:val="006D0067"/>
    <w:rsid w:val="006D373A"/>
    <w:rsid w:val="006D4F5D"/>
    <w:rsid w:val="006D5F52"/>
    <w:rsid w:val="006E2460"/>
    <w:rsid w:val="006E6A44"/>
    <w:rsid w:val="006F158D"/>
    <w:rsid w:val="006F350F"/>
    <w:rsid w:val="006F3D49"/>
    <w:rsid w:val="006F426B"/>
    <w:rsid w:val="006F5AB4"/>
    <w:rsid w:val="006F66BE"/>
    <w:rsid w:val="006F770D"/>
    <w:rsid w:val="006F7FBA"/>
    <w:rsid w:val="007023A1"/>
    <w:rsid w:val="00702993"/>
    <w:rsid w:val="00710008"/>
    <w:rsid w:val="0071135E"/>
    <w:rsid w:val="00713679"/>
    <w:rsid w:val="00716F33"/>
    <w:rsid w:val="00717479"/>
    <w:rsid w:val="007207DD"/>
    <w:rsid w:val="00731543"/>
    <w:rsid w:val="007324C0"/>
    <w:rsid w:val="00733778"/>
    <w:rsid w:val="007342E6"/>
    <w:rsid w:val="00735DF8"/>
    <w:rsid w:val="007416F1"/>
    <w:rsid w:val="00742B5B"/>
    <w:rsid w:val="007444E8"/>
    <w:rsid w:val="007448FE"/>
    <w:rsid w:val="00752B51"/>
    <w:rsid w:val="00753F5C"/>
    <w:rsid w:val="007630CE"/>
    <w:rsid w:val="00763905"/>
    <w:rsid w:val="00764150"/>
    <w:rsid w:val="0076568D"/>
    <w:rsid w:val="00765DFE"/>
    <w:rsid w:val="00767403"/>
    <w:rsid w:val="00770D9D"/>
    <w:rsid w:val="00771CE0"/>
    <w:rsid w:val="007819F5"/>
    <w:rsid w:val="00782135"/>
    <w:rsid w:val="00782D64"/>
    <w:rsid w:val="007839A5"/>
    <w:rsid w:val="00784648"/>
    <w:rsid w:val="00785769"/>
    <w:rsid w:val="0078603A"/>
    <w:rsid w:val="00787926"/>
    <w:rsid w:val="00792A52"/>
    <w:rsid w:val="0079372E"/>
    <w:rsid w:val="00794A1C"/>
    <w:rsid w:val="007A0847"/>
    <w:rsid w:val="007A261F"/>
    <w:rsid w:val="007A2826"/>
    <w:rsid w:val="007A47DB"/>
    <w:rsid w:val="007A4D39"/>
    <w:rsid w:val="007A7C98"/>
    <w:rsid w:val="007B09E7"/>
    <w:rsid w:val="007B4632"/>
    <w:rsid w:val="007B4B08"/>
    <w:rsid w:val="007C0FBC"/>
    <w:rsid w:val="007C4AF6"/>
    <w:rsid w:val="007C6DC3"/>
    <w:rsid w:val="007C6F76"/>
    <w:rsid w:val="007C73D6"/>
    <w:rsid w:val="007D242A"/>
    <w:rsid w:val="007D2CD1"/>
    <w:rsid w:val="007D6384"/>
    <w:rsid w:val="007D6675"/>
    <w:rsid w:val="007E3D59"/>
    <w:rsid w:val="007F0572"/>
    <w:rsid w:val="007F0654"/>
    <w:rsid w:val="007F1565"/>
    <w:rsid w:val="007F29EB"/>
    <w:rsid w:val="007F362D"/>
    <w:rsid w:val="007F63A8"/>
    <w:rsid w:val="007F654A"/>
    <w:rsid w:val="008013CB"/>
    <w:rsid w:val="008038D8"/>
    <w:rsid w:val="008043C4"/>
    <w:rsid w:val="008063ED"/>
    <w:rsid w:val="008112A9"/>
    <w:rsid w:val="0081145E"/>
    <w:rsid w:val="0081152C"/>
    <w:rsid w:val="00815500"/>
    <w:rsid w:val="008156BF"/>
    <w:rsid w:val="00816EFF"/>
    <w:rsid w:val="00820696"/>
    <w:rsid w:val="00820727"/>
    <w:rsid w:val="00820DA5"/>
    <w:rsid w:val="0082179E"/>
    <w:rsid w:val="0082506C"/>
    <w:rsid w:val="00827BCE"/>
    <w:rsid w:val="008302FA"/>
    <w:rsid w:val="00830372"/>
    <w:rsid w:val="008332DA"/>
    <w:rsid w:val="00835415"/>
    <w:rsid w:val="00835CD8"/>
    <w:rsid w:val="008362D1"/>
    <w:rsid w:val="00836972"/>
    <w:rsid w:val="0083777A"/>
    <w:rsid w:val="00837A01"/>
    <w:rsid w:val="00837BE4"/>
    <w:rsid w:val="00840D50"/>
    <w:rsid w:val="00842BB6"/>
    <w:rsid w:val="00846F89"/>
    <w:rsid w:val="008473DF"/>
    <w:rsid w:val="00850AC4"/>
    <w:rsid w:val="008514E1"/>
    <w:rsid w:val="0085380C"/>
    <w:rsid w:val="00855D30"/>
    <w:rsid w:val="00860F44"/>
    <w:rsid w:val="00861BEF"/>
    <w:rsid w:val="00862FA8"/>
    <w:rsid w:val="00865790"/>
    <w:rsid w:val="00871563"/>
    <w:rsid w:val="00871922"/>
    <w:rsid w:val="00872E7C"/>
    <w:rsid w:val="0087363D"/>
    <w:rsid w:val="00876B6C"/>
    <w:rsid w:val="00882BAF"/>
    <w:rsid w:val="00884AD5"/>
    <w:rsid w:val="00884EFE"/>
    <w:rsid w:val="0088573F"/>
    <w:rsid w:val="00885875"/>
    <w:rsid w:val="00885EE6"/>
    <w:rsid w:val="00887635"/>
    <w:rsid w:val="0089098C"/>
    <w:rsid w:val="00891F92"/>
    <w:rsid w:val="00892557"/>
    <w:rsid w:val="00893674"/>
    <w:rsid w:val="008A003A"/>
    <w:rsid w:val="008A26BF"/>
    <w:rsid w:val="008A33AF"/>
    <w:rsid w:val="008A3BD9"/>
    <w:rsid w:val="008A4865"/>
    <w:rsid w:val="008A702A"/>
    <w:rsid w:val="008A74E9"/>
    <w:rsid w:val="008B08B5"/>
    <w:rsid w:val="008B14D7"/>
    <w:rsid w:val="008B2753"/>
    <w:rsid w:val="008C3BD8"/>
    <w:rsid w:val="008C5DB3"/>
    <w:rsid w:val="008C5F27"/>
    <w:rsid w:val="008C65B3"/>
    <w:rsid w:val="008C7A2A"/>
    <w:rsid w:val="008D1839"/>
    <w:rsid w:val="008D3930"/>
    <w:rsid w:val="008D395E"/>
    <w:rsid w:val="008D6A61"/>
    <w:rsid w:val="008D6CE2"/>
    <w:rsid w:val="008D6CEC"/>
    <w:rsid w:val="008D7C17"/>
    <w:rsid w:val="008E0797"/>
    <w:rsid w:val="008E153D"/>
    <w:rsid w:val="008E310A"/>
    <w:rsid w:val="008E437E"/>
    <w:rsid w:val="008E58CF"/>
    <w:rsid w:val="008F0915"/>
    <w:rsid w:val="008F2ED7"/>
    <w:rsid w:val="008F57A1"/>
    <w:rsid w:val="008F74AA"/>
    <w:rsid w:val="009005B9"/>
    <w:rsid w:val="00902C10"/>
    <w:rsid w:val="00902F2E"/>
    <w:rsid w:val="00903137"/>
    <w:rsid w:val="00903D70"/>
    <w:rsid w:val="00911136"/>
    <w:rsid w:val="009114F2"/>
    <w:rsid w:val="0091373D"/>
    <w:rsid w:val="009170F7"/>
    <w:rsid w:val="00917206"/>
    <w:rsid w:val="0092204E"/>
    <w:rsid w:val="00923C82"/>
    <w:rsid w:val="00924E81"/>
    <w:rsid w:val="00925BCE"/>
    <w:rsid w:val="00927CB5"/>
    <w:rsid w:val="00933992"/>
    <w:rsid w:val="009339B6"/>
    <w:rsid w:val="0093413D"/>
    <w:rsid w:val="00934A64"/>
    <w:rsid w:val="0093640B"/>
    <w:rsid w:val="00936B1D"/>
    <w:rsid w:val="00937252"/>
    <w:rsid w:val="0093735D"/>
    <w:rsid w:val="009375E2"/>
    <w:rsid w:val="00941333"/>
    <w:rsid w:val="009414AC"/>
    <w:rsid w:val="009416C1"/>
    <w:rsid w:val="00947AD3"/>
    <w:rsid w:val="0095163D"/>
    <w:rsid w:val="00951D0F"/>
    <w:rsid w:val="009524B6"/>
    <w:rsid w:val="00964411"/>
    <w:rsid w:val="00964449"/>
    <w:rsid w:val="009646AF"/>
    <w:rsid w:val="00964953"/>
    <w:rsid w:val="00965E65"/>
    <w:rsid w:val="00970A0B"/>
    <w:rsid w:val="00970FA4"/>
    <w:rsid w:val="009737ED"/>
    <w:rsid w:val="00973BC6"/>
    <w:rsid w:val="009777B6"/>
    <w:rsid w:val="00984D60"/>
    <w:rsid w:val="00985CD5"/>
    <w:rsid w:val="0098770F"/>
    <w:rsid w:val="009913C5"/>
    <w:rsid w:val="0099143A"/>
    <w:rsid w:val="009919D0"/>
    <w:rsid w:val="00991D22"/>
    <w:rsid w:val="00991E0C"/>
    <w:rsid w:val="009921EE"/>
    <w:rsid w:val="00992F41"/>
    <w:rsid w:val="009961CA"/>
    <w:rsid w:val="009A0018"/>
    <w:rsid w:val="009A14C7"/>
    <w:rsid w:val="009A2A3F"/>
    <w:rsid w:val="009A44A3"/>
    <w:rsid w:val="009A4DF2"/>
    <w:rsid w:val="009A5123"/>
    <w:rsid w:val="009A55E2"/>
    <w:rsid w:val="009A6F18"/>
    <w:rsid w:val="009B0097"/>
    <w:rsid w:val="009B16FF"/>
    <w:rsid w:val="009B1B74"/>
    <w:rsid w:val="009B1E5A"/>
    <w:rsid w:val="009B2246"/>
    <w:rsid w:val="009B48C7"/>
    <w:rsid w:val="009B7C7D"/>
    <w:rsid w:val="009C295E"/>
    <w:rsid w:val="009C411A"/>
    <w:rsid w:val="009C439A"/>
    <w:rsid w:val="009C5031"/>
    <w:rsid w:val="009C6776"/>
    <w:rsid w:val="009C6EB7"/>
    <w:rsid w:val="009C78D9"/>
    <w:rsid w:val="009D3C9C"/>
    <w:rsid w:val="009D4926"/>
    <w:rsid w:val="009D663C"/>
    <w:rsid w:val="009E1DBE"/>
    <w:rsid w:val="009E2AFC"/>
    <w:rsid w:val="009E2C5F"/>
    <w:rsid w:val="009E7893"/>
    <w:rsid w:val="009F0A0A"/>
    <w:rsid w:val="009F1496"/>
    <w:rsid w:val="009F1ABC"/>
    <w:rsid w:val="009F1B90"/>
    <w:rsid w:val="009F1BE0"/>
    <w:rsid w:val="009F273A"/>
    <w:rsid w:val="009F3009"/>
    <w:rsid w:val="009F35A1"/>
    <w:rsid w:val="009F4B2A"/>
    <w:rsid w:val="009F5D08"/>
    <w:rsid w:val="009F6D4A"/>
    <w:rsid w:val="00A01770"/>
    <w:rsid w:val="00A019E7"/>
    <w:rsid w:val="00A03E9A"/>
    <w:rsid w:val="00A042B5"/>
    <w:rsid w:val="00A05005"/>
    <w:rsid w:val="00A06083"/>
    <w:rsid w:val="00A07952"/>
    <w:rsid w:val="00A0799F"/>
    <w:rsid w:val="00A10066"/>
    <w:rsid w:val="00A10347"/>
    <w:rsid w:val="00A10C03"/>
    <w:rsid w:val="00A14547"/>
    <w:rsid w:val="00A147A6"/>
    <w:rsid w:val="00A16141"/>
    <w:rsid w:val="00A16762"/>
    <w:rsid w:val="00A244C0"/>
    <w:rsid w:val="00A276D4"/>
    <w:rsid w:val="00A31189"/>
    <w:rsid w:val="00A315BA"/>
    <w:rsid w:val="00A331C0"/>
    <w:rsid w:val="00A333E7"/>
    <w:rsid w:val="00A345C3"/>
    <w:rsid w:val="00A420EC"/>
    <w:rsid w:val="00A42F10"/>
    <w:rsid w:val="00A42F67"/>
    <w:rsid w:val="00A43739"/>
    <w:rsid w:val="00A43947"/>
    <w:rsid w:val="00A44945"/>
    <w:rsid w:val="00A46172"/>
    <w:rsid w:val="00A47F52"/>
    <w:rsid w:val="00A51412"/>
    <w:rsid w:val="00A53026"/>
    <w:rsid w:val="00A5373D"/>
    <w:rsid w:val="00A551C0"/>
    <w:rsid w:val="00A556D7"/>
    <w:rsid w:val="00A569B1"/>
    <w:rsid w:val="00A57914"/>
    <w:rsid w:val="00A60679"/>
    <w:rsid w:val="00A61A69"/>
    <w:rsid w:val="00A61F19"/>
    <w:rsid w:val="00A61FF3"/>
    <w:rsid w:val="00A63901"/>
    <w:rsid w:val="00A640FC"/>
    <w:rsid w:val="00A660E1"/>
    <w:rsid w:val="00A6724D"/>
    <w:rsid w:val="00A72058"/>
    <w:rsid w:val="00A74120"/>
    <w:rsid w:val="00A7467A"/>
    <w:rsid w:val="00A76813"/>
    <w:rsid w:val="00A801E9"/>
    <w:rsid w:val="00A809D7"/>
    <w:rsid w:val="00A80AEE"/>
    <w:rsid w:val="00A8238D"/>
    <w:rsid w:val="00A829FD"/>
    <w:rsid w:val="00A83BC6"/>
    <w:rsid w:val="00A8670E"/>
    <w:rsid w:val="00A90A3E"/>
    <w:rsid w:val="00A91B3D"/>
    <w:rsid w:val="00A91DA5"/>
    <w:rsid w:val="00A91DD2"/>
    <w:rsid w:val="00A93B1B"/>
    <w:rsid w:val="00A958AB"/>
    <w:rsid w:val="00A95EB3"/>
    <w:rsid w:val="00A960A7"/>
    <w:rsid w:val="00AA11DB"/>
    <w:rsid w:val="00AA5EF8"/>
    <w:rsid w:val="00AA673B"/>
    <w:rsid w:val="00AB0619"/>
    <w:rsid w:val="00AB0D79"/>
    <w:rsid w:val="00AB1EAC"/>
    <w:rsid w:val="00AB3B50"/>
    <w:rsid w:val="00AB3DAA"/>
    <w:rsid w:val="00AB41A6"/>
    <w:rsid w:val="00AB4BD3"/>
    <w:rsid w:val="00AB4FE4"/>
    <w:rsid w:val="00AB58B6"/>
    <w:rsid w:val="00AC05B0"/>
    <w:rsid w:val="00AC3657"/>
    <w:rsid w:val="00AC3ADE"/>
    <w:rsid w:val="00AC6B2C"/>
    <w:rsid w:val="00AC7A3D"/>
    <w:rsid w:val="00AD02A3"/>
    <w:rsid w:val="00AD32ED"/>
    <w:rsid w:val="00AD359A"/>
    <w:rsid w:val="00AD4EA0"/>
    <w:rsid w:val="00AD6135"/>
    <w:rsid w:val="00AE34AB"/>
    <w:rsid w:val="00AE37FA"/>
    <w:rsid w:val="00AE4AA2"/>
    <w:rsid w:val="00AE5370"/>
    <w:rsid w:val="00AE765F"/>
    <w:rsid w:val="00AF3A5D"/>
    <w:rsid w:val="00AF42F8"/>
    <w:rsid w:val="00AF5D1B"/>
    <w:rsid w:val="00AF7536"/>
    <w:rsid w:val="00B00196"/>
    <w:rsid w:val="00B02B71"/>
    <w:rsid w:val="00B04300"/>
    <w:rsid w:val="00B04667"/>
    <w:rsid w:val="00B0545B"/>
    <w:rsid w:val="00B05A13"/>
    <w:rsid w:val="00B05BF4"/>
    <w:rsid w:val="00B0608D"/>
    <w:rsid w:val="00B0730C"/>
    <w:rsid w:val="00B076CE"/>
    <w:rsid w:val="00B101F7"/>
    <w:rsid w:val="00B104D7"/>
    <w:rsid w:val="00B10743"/>
    <w:rsid w:val="00B1085F"/>
    <w:rsid w:val="00B13812"/>
    <w:rsid w:val="00B156A7"/>
    <w:rsid w:val="00B1574C"/>
    <w:rsid w:val="00B175D3"/>
    <w:rsid w:val="00B223ED"/>
    <w:rsid w:val="00B253E8"/>
    <w:rsid w:val="00B254D7"/>
    <w:rsid w:val="00B3063A"/>
    <w:rsid w:val="00B310CF"/>
    <w:rsid w:val="00B3116B"/>
    <w:rsid w:val="00B36149"/>
    <w:rsid w:val="00B40334"/>
    <w:rsid w:val="00B4337D"/>
    <w:rsid w:val="00B4363E"/>
    <w:rsid w:val="00B45A44"/>
    <w:rsid w:val="00B45FC4"/>
    <w:rsid w:val="00B46742"/>
    <w:rsid w:val="00B47130"/>
    <w:rsid w:val="00B473B2"/>
    <w:rsid w:val="00B509B0"/>
    <w:rsid w:val="00B55F0A"/>
    <w:rsid w:val="00B6168E"/>
    <w:rsid w:val="00B62E8C"/>
    <w:rsid w:val="00B64E16"/>
    <w:rsid w:val="00B66556"/>
    <w:rsid w:val="00B6714D"/>
    <w:rsid w:val="00B675F4"/>
    <w:rsid w:val="00B67965"/>
    <w:rsid w:val="00B71477"/>
    <w:rsid w:val="00B75C93"/>
    <w:rsid w:val="00B76135"/>
    <w:rsid w:val="00B76D51"/>
    <w:rsid w:val="00B77CEC"/>
    <w:rsid w:val="00B8074F"/>
    <w:rsid w:val="00B81DEC"/>
    <w:rsid w:val="00B840AB"/>
    <w:rsid w:val="00B84240"/>
    <w:rsid w:val="00B8709C"/>
    <w:rsid w:val="00B91251"/>
    <w:rsid w:val="00B92FDE"/>
    <w:rsid w:val="00B94D1F"/>
    <w:rsid w:val="00BA2670"/>
    <w:rsid w:val="00BA308F"/>
    <w:rsid w:val="00BA3C78"/>
    <w:rsid w:val="00BA3EDF"/>
    <w:rsid w:val="00BA3FDD"/>
    <w:rsid w:val="00BA4048"/>
    <w:rsid w:val="00BA456E"/>
    <w:rsid w:val="00BA575E"/>
    <w:rsid w:val="00BA5A15"/>
    <w:rsid w:val="00BA63BB"/>
    <w:rsid w:val="00BA6699"/>
    <w:rsid w:val="00BB6210"/>
    <w:rsid w:val="00BC208F"/>
    <w:rsid w:val="00BC2999"/>
    <w:rsid w:val="00BC5CE9"/>
    <w:rsid w:val="00BC7B91"/>
    <w:rsid w:val="00BD542B"/>
    <w:rsid w:val="00BD7E23"/>
    <w:rsid w:val="00BE18B0"/>
    <w:rsid w:val="00BE36B8"/>
    <w:rsid w:val="00BE3C78"/>
    <w:rsid w:val="00BE4743"/>
    <w:rsid w:val="00BE57CC"/>
    <w:rsid w:val="00BE6790"/>
    <w:rsid w:val="00BE69AD"/>
    <w:rsid w:val="00BF283E"/>
    <w:rsid w:val="00BF5201"/>
    <w:rsid w:val="00BF57B4"/>
    <w:rsid w:val="00C04930"/>
    <w:rsid w:val="00C06381"/>
    <w:rsid w:val="00C07C57"/>
    <w:rsid w:val="00C10130"/>
    <w:rsid w:val="00C1180E"/>
    <w:rsid w:val="00C13C6F"/>
    <w:rsid w:val="00C16D30"/>
    <w:rsid w:val="00C16F04"/>
    <w:rsid w:val="00C16FEE"/>
    <w:rsid w:val="00C20953"/>
    <w:rsid w:val="00C236BE"/>
    <w:rsid w:val="00C2757A"/>
    <w:rsid w:val="00C275F0"/>
    <w:rsid w:val="00C279AB"/>
    <w:rsid w:val="00C3026C"/>
    <w:rsid w:val="00C307FE"/>
    <w:rsid w:val="00C37696"/>
    <w:rsid w:val="00C417B3"/>
    <w:rsid w:val="00C42180"/>
    <w:rsid w:val="00C437CF"/>
    <w:rsid w:val="00C45F4A"/>
    <w:rsid w:val="00C4667C"/>
    <w:rsid w:val="00C51934"/>
    <w:rsid w:val="00C53A56"/>
    <w:rsid w:val="00C53C0F"/>
    <w:rsid w:val="00C54B35"/>
    <w:rsid w:val="00C5605E"/>
    <w:rsid w:val="00C5628B"/>
    <w:rsid w:val="00C57143"/>
    <w:rsid w:val="00C57304"/>
    <w:rsid w:val="00C62A8C"/>
    <w:rsid w:val="00C63980"/>
    <w:rsid w:val="00C64A76"/>
    <w:rsid w:val="00C65918"/>
    <w:rsid w:val="00C673EC"/>
    <w:rsid w:val="00C70495"/>
    <w:rsid w:val="00C7074B"/>
    <w:rsid w:val="00C70ED7"/>
    <w:rsid w:val="00C72E55"/>
    <w:rsid w:val="00C75847"/>
    <w:rsid w:val="00C770F3"/>
    <w:rsid w:val="00C77178"/>
    <w:rsid w:val="00C801E8"/>
    <w:rsid w:val="00C80C09"/>
    <w:rsid w:val="00C8165B"/>
    <w:rsid w:val="00C85FC4"/>
    <w:rsid w:val="00C86726"/>
    <w:rsid w:val="00C92382"/>
    <w:rsid w:val="00C93AC0"/>
    <w:rsid w:val="00C95D22"/>
    <w:rsid w:val="00CA01FA"/>
    <w:rsid w:val="00CA1AE4"/>
    <w:rsid w:val="00CA580E"/>
    <w:rsid w:val="00CA7A41"/>
    <w:rsid w:val="00CB1C6C"/>
    <w:rsid w:val="00CB22CD"/>
    <w:rsid w:val="00CB710D"/>
    <w:rsid w:val="00CB7A68"/>
    <w:rsid w:val="00CB7C4B"/>
    <w:rsid w:val="00CC1F71"/>
    <w:rsid w:val="00CC27C2"/>
    <w:rsid w:val="00CC6D09"/>
    <w:rsid w:val="00CC75D2"/>
    <w:rsid w:val="00CD202D"/>
    <w:rsid w:val="00CD44AB"/>
    <w:rsid w:val="00CD4F38"/>
    <w:rsid w:val="00CD563F"/>
    <w:rsid w:val="00CD5E2F"/>
    <w:rsid w:val="00CD7700"/>
    <w:rsid w:val="00CE0988"/>
    <w:rsid w:val="00CE1608"/>
    <w:rsid w:val="00CE2D12"/>
    <w:rsid w:val="00CE31BA"/>
    <w:rsid w:val="00CE39C7"/>
    <w:rsid w:val="00CE62CA"/>
    <w:rsid w:val="00CF3BE0"/>
    <w:rsid w:val="00CF5030"/>
    <w:rsid w:val="00CF6240"/>
    <w:rsid w:val="00CF68C2"/>
    <w:rsid w:val="00CF7131"/>
    <w:rsid w:val="00CF78FB"/>
    <w:rsid w:val="00D064BC"/>
    <w:rsid w:val="00D07085"/>
    <w:rsid w:val="00D07C21"/>
    <w:rsid w:val="00D11727"/>
    <w:rsid w:val="00D13CA9"/>
    <w:rsid w:val="00D1747F"/>
    <w:rsid w:val="00D17D6D"/>
    <w:rsid w:val="00D20D73"/>
    <w:rsid w:val="00D21BA0"/>
    <w:rsid w:val="00D21D47"/>
    <w:rsid w:val="00D226BA"/>
    <w:rsid w:val="00D2319D"/>
    <w:rsid w:val="00D2356F"/>
    <w:rsid w:val="00D24633"/>
    <w:rsid w:val="00D24A4F"/>
    <w:rsid w:val="00D24AB8"/>
    <w:rsid w:val="00D26B9F"/>
    <w:rsid w:val="00D26CAC"/>
    <w:rsid w:val="00D2789C"/>
    <w:rsid w:val="00D27D76"/>
    <w:rsid w:val="00D27FB4"/>
    <w:rsid w:val="00D304B3"/>
    <w:rsid w:val="00D338D6"/>
    <w:rsid w:val="00D348F3"/>
    <w:rsid w:val="00D3593C"/>
    <w:rsid w:val="00D374F5"/>
    <w:rsid w:val="00D41622"/>
    <w:rsid w:val="00D42452"/>
    <w:rsid w:val="00D42532"/>
    <w:rsid w:val="00D42A9B"/>
    <w:rsid w:val="00D4485F"/>
    <w:rsid w:val="00D456B2"/>
    <w:rsid w:val="00D51F71"/>
    <w:rsid w:val="00D53988"/>
    <w:rsid w:val="00D53B95"/>
    <w:rsid w:val="00D53FA0"/>
    <w:rsid w:val="00D55252"/>
    <w:rsid w:val="00D563BF"/>
    <w:rsid w:val="00D60CDA"/>
    <w:rsid w:val="00D63BDB"/>
    <w:rsid w:val="00D63D8F"/>
    <w:rsid w:val="00D65205"/>
    <w:rsid w:val="00D65E17"/>
    <w:rsid w:val="00D660B0"/>
    <w:rsid w:val="00D66476"/>
    <w:rsid w:val="00D66E2D"/>
    <w:rsid w:val="00D66F1B"/>
    <w:rsid w:val="00D677E2"/>
    <w:rsid w:val="00D70953"/>
    <w:rsid w:val="00D70D6A"/>
    <w:rsid w:val="00D72CD9"/>
    <w:rsid w:val="00D74272"/>
    <w:rsid w:val="00D74C45"/>
    <w:rsid w:val="00D751E3"/>
    <w:rsid w:val="00D76084"/>
    <w:rsid w:val="00D769CC"/>
    <w:rsid w:val="00D777BB"/>
    <w:rsid w:val="00D80E8D"/>
    <w:rsid w:val="00D8492D"/>
    <w:rsid w:val="00D86CB0"/>
    <w:rsid w:val="00D87E1B"/>
    <w:rsid w:val="00D904EF"/>
    <w:rsid w:val="00D90689"/>
    <w:rsid w:val="00D9249D"/>
    <w:rsid w:val="00DA2370"/>
    <w:rsid w:val="00DA25F5"/>
    <w:rsid w:val="00DA3791"/>
    <w:rsid w:val="00DA37C4"/>
    <w:rsid w:val="00DA54C5"/>
    <w:rsid w:val="00DB021A"/>
    <w:rsid w:val="00DB1E5E"/>
    <w:rsid w:val="00DB6109"/>
    <w:rsid w:val="00DC2A5A"/>
    <w:rsid w:val="00DC30BA"/>
    <w:rsid w:val="00DC3B41"/>
    <w:rsid w:val="00DC6029"/>
    <w:rsid w:val="00DC70ED"/>
    <w:rsid w:val="00DC71FD"/>
    <w:rsid w:val="00DD19B8"/>
    <w:rsid w:val="00DD1B91"/>
    <w:rsid w:val="00DD315F"/>
    <w:rsid w:val="00DD3307"/>
    <w:rsid w:val="00DD3BD5"/>
    <w:rsid w:val="00DD498C"/>
    <w:rsid w:val="00DE1074"/>
    <w:rsid w:val="00DE3EF3"/>
    <w:rsid w:val="00DE54C5"/>
    <w:rsid w:val="00DE7396"/>
    <w:rsid w:val="00DE7DA6"/>
    <w:rsid w:val="00DE7E8C"/>
    <w:rsid w:val="00DF02A3"/>
    <w:rsid w:val="00DF3D57"/>
    <w:rsid w:val="00DF7B47"/>
    <w:rsid w:val="00E00A27"/>
    <w:rsid w:val="00E0140C"/>
    <w:rsid w:val="00E0248E"/>
    <w:rsid w:val="00E02C86"/>
    <w:rsid w:val="00E0432E"/>
    <w:rsid w:val="00E04683"/>
    <w:rsid w:val="00E069B3"/>
    <w:rsid w:val="00E07B04"/>
    <w:rsid w:val="00E10F2A"/>
    <w:rsid w:val="00E15621"/>
    <w:rsid w:val="00E15DCD"/>
    <w:rsid w:val="00E16754"/>
    <w:rsid w:val="00E17263"/>
    <w:rsid w:val="00E20E57"/>
    <w:rsid w:val="00E21716"/>
    <w:rsid w:val="00E222FB"/>
    <w:rsid w:val="00E230B2"/>
    <w:rsid w:val="00E2548B"/>
    <w:rsid w:val="00E26DA8"/>
    <w:rsid w:val="00E3022A"/>
    <w:rsid w:val="00E33263"/>
    <w:rsid w:val="00E34C9B"/>
    <w:rsid w:val="00E35A83"/>
    <w:rsid w:val="00E400B6"/>
    <w:rsid w:val="00E40E0E"/>
    <w:rsid w:val="00E40E18"/>
    <w:rsid w:val="00E42FC6"/>
    <w:rsid w:val="00E43763"/>
    <w:rsid w:val="00E43B71"/>
    <w:rsid w:val="00E440F0"/>
    <w:rsid w:val="00E44B12"/>
    <w:rsid w:val="00E45A2F"/>
    <w:rsid w:val="00E45EE1"/>
    <w:rsid w:val="00E47A0F"/>
    <w:rsid w:val="00E47F7C"/>
    <w:rsid w:val="00E50646"/>
    <w:rsid w:val="00E5251B"/>
    <w:rsid w:val="00E5263D"/>
    <w:rsid w:val="00E52F55"/>
    <w:rsid w:val="00E540D6"/>
    <w:rsid w:val="00E54D9B"/>
    <w:rsid w:val="00E57BAC"/>
    <w:rsid w:val="00E60082"/>
    <w:rsid w:val="00E612E7"/>
    <w:rsid w:val="00E620A5"/>
    <w:rsid w:val="00E643FB"/>
    <w:rsid w:val="00E65E49"/>
    <w:rsid w:val="00E661C4"/>
    <w:rsid w:val="00E70C1B"/>
    <w:rsid w:val="00E72F1A"/>
    <w:rsid w:val="00E7588E"/>
    <w:rsid w:val="00E81905"/>
    <w:rsid w:val="00E84F1C"/>
    <w:rsid w:val="00E86146"/>
    <w:rsid w:val="00E87AAD"/>
    <w:rsid w:val="00E87F48"/>
    <w:rsid w:val="00E90644"/>
    <w:rsid w:val="00E922E4"/>
    <w:rsid w:val="00EA0021"/>
    <w:rsid w:val="00EA13B3"/>
    <w:rsid w:val="00EA29D3"/>
    <w:rsid w:val="00EA2A72"/>
    <w:rsid w:val="00EA2E50"/>
    <w:rsid w:val="00EA36DA"/>
    <w:rsid w:val="00EA3886"/>
    <w:rsid w:val="00EB01B1"/>
    <w:rsid w:val="00EB4185"/>
    <w:rsid w:val="00EB5135"/>
    <w:rsid w:val="00EB587F"/>
    <w:rsid w:val="00EB69D7"/>
    <w:rsid w:val="00EB6DB6"/>
    <w:rsid w:val="00EC10F5"/>
    <w:rsid w:val="00EC2439"/>
    <w:rsid w:val="00EC48A8"/>
    <w:rsid w:val="00EC4D48"/>
    <w:rsid w:val="00EC5E99"/>
    <w:rsid w:val="00ED0460"/>
    <w:rsid w:val="00ED07F4"/>
    <w:rsid w:val="00ED25F2"/>
    <w:rsid w:val="00ED6A6C"/>
    <w:rsid w:val="00EE094B"/>
    <w:rsid w:val="00EE1A24"/>
    <w:rsid w:val="00EE21AC"/>
    <w:rsid w:val="00EE44E0"/>
    <w:rsid w:val="00EE7273"/>
    <w:rsid w:val="00EE7751"/>
    <w:rsid w:val="00EE7CA0"/>
    <w:rsid w:val="00EF13DC"/>
    <w:rsid w:val="00EF2ACB"/>
    <w:rsid w:val="00EF3E16"/>
    <w:rsid w:val="00EF41E2"/>
    <w:rsid w:val="00EF4321"/>
    <w:rsid w:val="00EF43E2"/>
    <w:rsid w:val="00EF6F4F"/>
    <w:rsid w:val="00EF7229"/>
    <w:rsid w:val="00F0147F"/>
    <w:rsid w:val="00F04AC4"/>
    <w:rsid w:val="00F0597C"/>
    <w:rsid w:val="00F05DE1"/>
    <w:rsid w:val="00F0790C"/>
    <w:rsid w:val="00F107DF"/>
    <w:rsid w:val="00F109A8"/>
    <w:rsid w:val="00F118FB"/>
    <w:rsid w:val="00F138A5"/>
    <w:rsid w:val="00F16D0F"/>
    <w:rsid w:val="00F16FE4"/>
    <w:rsid w:val="00F17769"/>
    <w:rsid w:val="00F22389"/>
    <w:rsid w:val="00F22AFD"/>
    <w:rsid w:val="00F240BC"/>
    <w:rsid w:val="00F25323"/>
    <w:rsid w:val="00F258BA"/>
    <w:rsid w:val="00F25CA9"/>
    <w:rsid w:val="00F25D88"/>
    <w:rsid w:val="00F30135"/>
    <w:rsid w:val="00F31289"/>
    <w:rsid w:val="00F3145F"/>
    <w:rsid w:val="00F31B6D"/>
    <w:rsid w:val="00F348E7"/>
    <w:rsid w:val="00F362A9"/>
    <w:rsid w:val="00F3757E"/>
    <w:rsid w:val="00F411D9"/>
    <w:rsid w:val="00F41A7F"/>
    <w:rsid w:val="00F456FF"/>
    <w:rsid w:val="00F47D52"/>
    <w:rsid w:val="00F5168A"/>
    <w:rsid w:val="00F5218A"/>
    <w:rsid w:val="00F54816"/>
    <w:rsid w:val="00F54E12"/>
    <w:rsid w:val="00F606F6"/>
    <w:rsid w:val="00F61AB4"/>
    <w:rsid w:val="00F623F1"/>
    <w:rsid w:val="00F6271C"/>
    <w:rsid w:val="00F628AD"/>
    <w:rsid w:val="00F63812"/>
    <w:rsid w:val="00F6534C"/>
    <w:rsid w:val="00F666F5"/>
    <w:rsid w:val="00F66F05"/>
    <w:rsid w:val="00F7029E"/>
    <w:rsid w:val="00F70566"/>
    <w:rsid w:val="00F72C1B"/>
    <w:rsid w:val="00F744C5"/>
    <w:rsid w:val="00F768DD"/>
    <w:rsid w:val="00F826A5"/>
    <w:rsid w:val="00F92291"/>
    <w:rsid w:val="00F92A25"/>
    <w:rsid w:val="00F93C76"/>
    <w:rsid w:val="00F94488"/>
    <w:rsid w:val="00F94C2E"/>
    <w:rsid w:val="00F9501A"/>
    <w:rsid w:val="00F964FA"/>
    <w:rsid w:val="00F97C17"/>
    <w:rsid w:val="00FA0E00"/>
    <w:rsid w:val="00FA0F40"/>
    <w:rsid w:val="00FA226D"/>
    <w:rsid w:val="00FA22D0"/>
    <w:rsid w:val="00FA4A94"/>
    <w:rsid w:val="00FA58FA"/>
    <w:rsid w:val="00FA6B99"/>
    <w:rsid w:val="00FB005D"/>
    <w:rsid w:val="00FB1136"/>
    <w:rsid w:val="00FB4199"/>
    <w:rsid w:val="00FB43ED"/>
    <w:rsid w:val="00FB5591"/>
    <w:rsid w:val="00FB620A"/>
    <w:rsid w:val="00FC0B34"/>
    <w:rsid w:val="00FC3383"/>
    <w:rsid w:val="00FC3515"/>
    <w:rsid w:val="00FC5513"/>
    <w:rsid w:val="00FC6AA3"/>
    <w:rsid w:val="00FD07C6"/>
    <w:rsid w:val="00FD1C59"/>
    <w:rsid w:val="00FD2934"/>
    <w:rsid w:val="00FD57D3"/>
    <w:rsid w:val="00FD6C05"/>
    <w:rsid w:val="00FE085D"/>
    <w:rsid w:val="00FE2008"/>
    <w:rsid w:val="00FE3300"/>
    <w:rsid w:val="00FE3390"/>
    <w:rsid w:val="00FE4924"/>
    <w:rsid w:val="00FE6D16"/>
    <w:rsid w:val="00FF1E4E"/>
    <w:rsid w:val="00FF2D87"/>
    <w:rsid w:val="00FF5886"/>
    <w:rsid w:val="00FF7785"/>
    <w:rsid w:val="00FF7A46"/>
    <w:rsid w:val="00FF7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30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7785"/>
    <w:pPr>
      <w:spacing w:after="0" w:line="240" w:lineRule="auto"/>
    </w:pPr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F66F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F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6F0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F0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4336E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4336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54336E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4336E"/>
    <w:rPr>
      <w:lang w:val="nl-NL"/>
    </w:rPr>
  </w:style>
  <w:style w:type="paragraph" w:customStyle="1" w:styleId="DecimalAligned">
    <w:name w:val="Decimal Aligned"/>
    <w:basedOn w:val="Normal"/>
    <w:uiPriority w:val="40"/>
    <w:qFormat/>
    <w:rsid w:val="0054336E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54336E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4336E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54336E"/>
    <w:rPr>
      <w:i/>
      <w:iCs/>
      <w:color w:val="7F7F7F" w:themeColor="text1" w:themeTint="80"/>
    </w:rPr>
  </w:style>
  <w:style w:type="table" w:styleId="TableGrid">
    <w:name w:val="Table Grid"/>
    <w:basedOn w:val="TableNormal"/>
    <w:uiPriority w:val="39"/>
    <w:rsid w:val="0054336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336E"/>
    <w:pPr>
      <w:spacing w:after="160" w:line="259" w:lineRule="auto"/>
      <w:ind w:left="720"/>
      <w:contextualSpacing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36E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36E"/>
    <w:rPr>
      <w:rFonts w:ascii="Tahoma" w:hAnsi="Tahoma" w:cs="Tahoma"/>
      <w:sz w:val="16"/>
      <w:szCs w:val="16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36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36E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4336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36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36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4336E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336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A003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2757A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2506C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616BF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767403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767403"/>
    <w:rPr>
      <w:rFonts w:ascii="Calibri" w:hAnsi="Calibri"/>
      <w:szCs w:val="21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5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8CAB4A-72C3-4DC2-A1A3-BCDBFA268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.E. Buisman</dc:creator>
  <cp:lastModifiedBy>0004277</cp:lastModifiedBy>
  <cp:revision>4</cp:revision>
  <cp:lastPrinted>2019-01-24T14:46:00Z</cp:lastPrinted>
  <dcterms:created xsi:type="dcterms:W3CDTF">2020-05-23T13:08:00Z</dcterms:created>
  <dcterms:modified xsi:type="dcterms:W3CDTF">2020-06-24T06:48:00Z</dcterms:modified>
</cp:coreProperties>
</file>